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2AE98" w14:textId="5E6BF261" w:rsidR="00097774" w:rsidRPr="00A206D3" w:rsidRDefault="006F5049" w:rsidP="006F5049">
      <w:pPr>
        <w:pStyle w:val="Heading2"/>
        <w:numPr>
          <w:ilvl w:val="0"/>
          <w:numId w:val="0"/>
        </w:numPr>
        <w:spacing w:before="0" w:after="0" w:line="360" w:lineRule="auto"/>
        <w:ind w:left="567" w:hanging="567"/>
        <w:jc w:val="both"/>
      </w:pPr>
      <w:bookmarkStart w:id="0" w:name="_Toc39771689"/>
      <w:r>
        <w:t>Complete i</w:t>
      </w:r>
      <w:r w:rsidR="00097774" w:rsidRPr="00A206D3">
        <w:t>nterview guide</w:t>
      </w:r>
      <w:r>
        <w:t>line</w:t>
      </w:r>
    </w:p>
    <w:p w14:paraId="6EF0EB96" w14:textId="77777777" w:rsidR="00097774" w:rsidRPr="00A206D3" w:rsidRDefault="00097774" w:rsidP="006F5049">
      <w:pPr>
        <w:spacing w:before="0" w:after="0" w:line="360" w:lineRule="auto"/>
        <w:jc w:val="both"/>
      </w:pPr>
    </w:p>
    <w:p w14:paraId="2B8AC8B0" w14:textId="77777777" w:rsidR="00097774" w:rsidRPr="005D236C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  <w:r w:rsidRPr="005D236C">
        <w:rPr>
          <w:rFonts w:eastAsia="SimSun" w:cs="Times New Roman"/>
          <w:b/>
          <w:bCs/>
          <w:kern w:val="1"/>
          <w:szCs w:val="24"/>
          <w:lang w:eastAsia="zh-CN" w:bidi="hi-IN"/>
        </w:rPr>
        <w:t>Words of welcome for the test person and introduction to the interview</w:t>
      </w:r>
      <w:r w:rsidRPr="005D236C">
        <w:rPr>
          <w:rFonts w:eastAsia="SimSun" w:cs="Times New Roman"/>
          <w:b/>
          <w:bCs/>
          <w:kern w:val="1"/>
          <w:szCs w:val="24"/>
          <w:lang w:eastAsia="zh-CN" w:bidi="hi-IN"/>
        </w:rPr>
        <w:br/>
      </w:r>
      <w:r w:rsidRPr="005D236C">
        <w:rPr>
          <w:rFonts w:eastAsia="SimSun" w:cs="Times New Roman"/>
          <w:b/>
          <w:bCs/>
          <w:kern w:val="1"/>
          <w:szCs w:val="24"/>
          <w:lang w:eastAsia="zh-CN" w:bidi="hi-IN"/>
        </w:rPr>
        <w:br/>
      </w:r>
      <w:r w:rsidRPr="005D236C">
        <w:rPr>
          <w:rFonts w:eastAsia="SimSun" w:cs="Times New Roman"/>
          <w:kern w:val="1"/>
          <w:szCs w:val="24"/>
          <w:lang w:eastAsia="zh-CN" w:bidi="hi-IN"/>
        </w:rPr>
        <w:t>-</w:t>
      </w:r>
      <w:r w:rsidRPr="005D236C">
        <w:rPr>
          <w:rFonts w:eastAsia="Times New Roman" w:cs="Times New Roman"/>
          <w:kern w:val="1"/>
          <w:szCs w:val="24"/>
          <w:lang w:eastAsia="zh-CN" w:bidi="hi-IN"/>
        </w:rPr>
        <w:t xml:space="preserve"> First of all I would like to say thank you for taking the time to support me in my research project with this interview.  </w:t>
      </w:r>
    </w:p>
    <w:p w14:paraId="0641D0B2" w14:textId="3F2D8468" w:rsidR="00097774" w:rsidRPr="0083618E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kern w:val="1"/>
          <w:szCs w:val="24"/>
          <w:lang w:eastAsia="zh-CN" w:bidi="hi-IN"/>
        </w:rPr>
      </w:pPr>
      <w:r w:rsidRPr="005D236C">
        <w:rPr>
          <w:rFonts w:eastAsia="SimSun" w:cs="Times New Roman"/>
          <w:kern w:val="1"/>
          <w:szCs w:val="24"/>
          <w:lang w:eastAsia="zh-CN" w:bidi="hi-IN"/>
        </w:rPr>
        <w:br/>
        <w:t>-</w:t>
      </w:r>
      <w:r w:rsidRPr="005D236C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  <w:r w:rsidRPr="005D236C">
        <w:rPr>
          <w:rFonts w:eastAsia="SimSun" w:cs="Times New Roman"/>
          <w:kern w:val="1"/>
          <w:szCs w:val="24"/>
          <w:lang w:eastAsia="zh-CN" w:bidi="hi-IN"/>
        </w:rPr>
        <w:t>My name is Nele</w:t>
      </w:r>
      <w:r w:rsidRPr="005D236C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  <w:r w:rsidRPr="005D236C">
        <w:rPr>
          <w:rFonts w:eastAsia="SimSun" w:cs="Times New Roman"/>
          <w:kern w:val="1"/>
          <w:szCs w:val="24"/>
          <w:lang w:eastAsia="zh-CN" w:bidi="hi-IN"/>
        </w:rPr>
        <w:t>Adam,</w:t>
      </w:r>
      <w:r w:rsidRPr="005D236C">
        <w:rPr>
          <w:rFonts w:eastAsia="Times New Roman" w:cs="Times New Roman"/>
          <w:kern w:val="1"/>
          <w:szCs w:val="24"/>
          <w:lang w:eastAsia="zh-CN" w:bidi="hi-IN"/>
        </w:rPr>
        <w:t xml:space="preserve"> I am a </w:t>
      </w:r>
      <w:r w:rsidR="007543C8">
        <w:rPr>
          <w:rFonts w:eastAsia="Times New Roman" w:cs="Times New Roman"/>
          <w:kern w:val="1"/>
          <w:szCs w:val="24"/>
          <w:lang w:eastAsia="zh-CN" w:bidi="hi-IN"/>
        </w:rPr>
        <w:t>researcher</w:t>
      </w:r>
      <w:r w:rsidRPr="005D236C">
        <w:rPr>
          <w:rFonts w:eastAsia="Times New Roman" w:cs="Times New Roman"/>
          <w:kern w:val="1"/>
          <w:szCs w:val="24"/>
          <w:lang w:eastAsia="zh-CN" w:bidi="hi-IN"/>
        </w:rPr>
        <w:t xml:space="preserve"> at Witten/</w:t>
      </w:r>
      <w:proofErr w:type="spellStart"/>
      <w:r w:rsidRPr="005D236C">
        <w:rPr>
          <w:rFonts w:eastAsia="Times New Roman" w:cs="Times New Roman"/>
          <w:kern w:val="1"/>
          <w:szCs w:val="24"/>
          <w:lang w:eastAsia="zh-CN" w:bidi="hi-IN"/>
        </w:rPr>
        <w:t>Herdecke</w:t>
      </w:r>
      <w:proofErr w:type="spellEnd"/>
      <w:r w:rsidRPr="005D236C">
        <w:rPr>
          <w:rFonts w:eastAsia="Times New Roman" w:cs="Times New Roman"/>
          <w:kern w:val="1"/>
          <w:szCs w:val="24"/>
          <w:lang w:eastAsia="zh-CN" w:bidi="hi-IN"/>
        </w:rPr>
        <w:t xml:space="preserve"> University</w:t>
      </w:r>
      <w:r w:rsidR="007543C8">
        <w:rPr>
          <w:rFonts w:eastAsia="Times New Roman" w:cs="Times New Roman"/>
          <w:kern w:val="1"/>
          <w:szCs w:val="24"/>
          <w:lang w:eastAsia="zh-CN" w:bidi="hi-IN"/>
        </w:rPr>
        <w:t>. Our</w:t>
      </w:r>
      <w:r w:rsidRPr="0083618E">
        <w:rPr>
          <w:rFonts w:eastAsia="Times New Roman" w:cs="Times New Roman"/>
          <w:kern w:val="1"/>
          <w:szCs w:val="24"/>
          <w:lang w:eastAsia="zh-CN" w:bidi="hi-IN"/>
        </w:rPr>
        <w:t xml:space="preserve"> objective </w:t>
      </w:r>
      <w:r w:rsidR="007543C8">
        <w:rPr>
          <w:rFonts w:eastAsia="Times New Roman" w:cs="Times New Roman"/>
          <w:kern w:val="1"/>
          <w:szCs w:val="24"/>
          <w:lang w:eastAsia="zh-CN" w:bidi="hi-IN"/>
        </w:rPr>
        <w:t xml:space="preserve">in this research </w:t>
      </w:r>
      <w:r w:rsidRPr="0083618E">
        <w:rPr>
          <w:rFonts w:eastAsia="Times New Roman" w:cs="Times New Roman"/>
          <w:kern w:val="1"/>
          <w:szCs w:val="24"/>
          <w:lang w:eastAsia="zh-CN" w:bidi="hi-IN"/>
        </w:rPr>
        <w:t>is to learn something about yo</w:t>
      </w:r>
      <w:r>
        <w:rPr>
          <w:rFonts w:eastAsia="Times New Roman" w:cs="Times New Roman"/>
          <w:kern w:val="1"/>
          <w:szCs w:val="24"/>
          <w:lang w:eastAsia="zh-CN" w:bidi="hi-IN"/>
        </w:rPr>
        <w:t xml:space="preserve">ur personal experience with psychiatric treatment and about aspects or elements of this treatment which you find satisfactory </w:t>
      </w:r>
      <w:r w:rsidR="007543C8">
        <w:rPr>
          <w:rFonts w:eastAsia="Times New Roman" w:cs="Times New Roman"/>
          <w:kern w:val="1"/>
          <w:szCs w:val="24"/>
          <w:lang w:eastAsia="zh-CN" w:bidi="hi-IN"/>
        </w:rPr>
        <w:t>and/</w:t>
      </w:r>
      <w:r>
        <w:rPr>
          <w:rFonts w:eastAsia="Times New Roman" w:cs="Times New Roman"/>
          <w:kern w:val="1"/>
          <w:szCs w:val="24"/>
          <w:lang w:eastAsia="zh-CN" w:bidi="hi-IN"/>
        </w:rPr>
        <w:t xml:space="preserve">or dissatisfactory. </w:t>
      </w:r>
    </w:p>
    <w:p w14:paraId="25EFFE74" w14:textId="423A57E7" w:rsidR="00097774" w:rsidRPr="0083618E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kern w:val="1"/>
          <w:szCs w:val="24"/>
          <w:lang w:eastAsia="zh-CN" w:bidi="hi-IN"/>
        </w:rPr>
      </w:pPr>
      <w:r w:rsidRPr="0083618E">
        <w:rPr>
          <w:rFonts w:eastAsia="SimSun" w:cs="Times New Roman"/>
          <w:kern w:val="1"/>
          <w:szCs w:val="24"/>
          <w:lang w:eastAsia="zh-CN" w:bidi="hi-IN"/>
        </w:rPr>
        <w:br/>
        <w:t>-</w:t>
      </w:r>
      <w:r w:rsidRPr="0083618E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  <w:r w:rsidRPr="0083618E">
        <w:rPr>
          <w:rFonts w:eastAsia="SimSun" w:cs="Times New Roman"/>
          <w:kern w:val="1"/>
          <w:szCs w:val="24"/>
          <w:lang w:eastAsia="zh-CN" w:bidi="hi-IN"/>
        </w:rPr>
        <w:t>I would be pleased to hear as m</w:t>
      </w:r>
      <w:r>
        <w:rPr>
          <w:rFonts w:eastAsia="SimSun" w:cs="Times New Roman"/>
          <w:kern w:val="1"/>
          <w:szCs w:val="24"/>
          <w:lang w:eastAsia="zh-CN" w:bidi="hi-IN"/>
        </w:rPr>
        <w:t xml:space="preserve">uch </w:t>
      </w:r>
      <w:r w:rsidRPr="0083618E">
        <w:rPr>
          <w:rFonts w:eastAsia="SimSun" w:cs="Times New Roman"/>
          <w:kern w:val="1"/>
          <w:szCs w:val="24"/>
          <w:lang w:eastAsia="zh-CN" w:bidi="hi-IN"/>
        </w:rPr>
        <w:t>as possible about y</w:t>
      </w:r>
      <w:r>
        <w:rPr>
          <w:rFonts w:eastAsia="SimSun" w:cs="Times New Roman"/>
          <w:kern w:val="1"/>
          <w:szCs w:val="24"/>
          <w:lang w:eastAsia="zh-CN" w:bidi="hi-IN"/>
        </w:rPr>
        <w:t xml:space="preserve">our latest experience with </w:t>
      </w:r>
      <w:r w:rsidR="007543C8">
        <w:rPr>
          <w:rFonts w:eastAsia="SimSun" w:cs="Times New Roman"/>
          <w:kern w:val="1"/>
          <w:szCs w:val="24"/>
          <w:lang w:eastAsia="zh-CN" w:bidi="hi-IN"/>
        </w:rPr>
        <w:t>IT</w:t>
      </w:r>
      <w:r>
        <w:rPr>
          <w:rFonts w:eastAsia="SimSun" w:cs="Times New Roman"/>
          <w:kern w:val="1"/>
          <w:szCs w:val="24"/>
          <w:lang w:eastAsia="zh-CN" w:bidi="hi-IN"/>
        </w:rPr>
        <w:t xml:space="preserve"> or </w:t>
      </w:r>
      <w:r w:rsidR="007543C8">
        <w:rPr>
          <w:rFonts w:eastAsia="SimSun" w:cs="Times New Roman"/>
          <w:kern w:val="1"/>
          <w:szCs w:val="24"/>
          <w:lang w:eastAsia="zh-CN" w:bidi="hi-IN"/>
        </w:rPr>
        <w:t>IEHT</w:t>
      </w:r>
      <w:r>
        <w:rPr>
          <w:rFonts w:eastAsia="SimSun" w:cs="Times New Roman"/>
          <w:kern w:val="1"/>
          <w:szCs w:val="24"/>
          <w:lang w:eastAsia="zh-CN" w:bidi="hi-IN"/>
        </w:rPr>
        <w:t xml:space="preserve"> so that I can include a maximum of detailed information in my research. </w:t>
      </w:r>
    </w:p>
    <w:p w14:paraId="3D6CF506" w14:textId="77777777" w:rsidR="007543C8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  <w:r w:rsidRPr="00813264">
        <w:rPr>
          <w:rFonts w:eastAsia="SimSun" w:cs="Times New Roman"/>
          <w:kern w:val="1"/>
          <w:szCs w:val="24"/>
          <w:lang w:eastAsia="zh-CN" w:bidi="hi-IN"/>
        </w:rPr>
        <w:br/>
        <w:t>-</w:t>
      </w:r>
      <w:r w:rsidRPr="00813264">
        <w:rPr>
          <w:rFonts w:eastAsia="Times New Roman" w:cs="Times New Roman"/>
          <w:kern w:val="1"/>
          <w:szCs w:val="24"/>
          <w:lang w:eastAsia="zh-CN" w:bidi="hi-IN"/>
        </w:rPr>
        <w:t xml:space="preserve"> To make sure that nothing essential is overlooked, </w:t>
      </w:r>
      <w:r>
        <w:rPr>
          <w:rFonts w:eastAsia="Times New Roman" w:cs="Times New Roman"/>
          <w:kern w:val="1"/>
          <w:szCs w:val="24"/>
          <w:lang w:eastAsia="zh-CN" w:bidi="hi-IN"/>
        </w:rPr>
        <w:t>I</w:t>
      </w:r>
      <w:r w:rsidRPr="00813264">
        <w:rPr>
          <w:rFonts w:eastAsia="Times New Roman" w:cs="Times New Roman"/>
          <w:kern w:val="1"/>
          <w:szCs w:val="24"/>
          <w:lang w:eastAsia="zh-CN" w:bidi="hi-IN"/>
        </w:rPr>
        <w:t xml:space="preserve"> am going to</w:t>
      </w:r>
      <w:r>
        <w:rPr>
          <w:rFonts w:eastAsia="Times New Roman" w:cs="Times New Roman"/>
          <w:kern w:val="1"/>
          <w:szCs w:val="24"/>
          <w:lang w:eastAsia="zh-CN" w:bidi="hi-IN"/>
        </w:rPr>
        <w:t xml:space="preserve"> follow this interview guide. </w:t>
      </w:r>
      <w:r w:rsidRPr="00813264">
        <w:rPr>
          <w:rFonts w:eastAsia="Times New Roman" w:cs="Times New Roman"/>
          <w:kern w:val="1"/>
          <w:szCs w:val="24"/>
          <w:lang w:eastAsia="zh-CN" w:bidi="hi-IN"/>
        </w:rPr>
        <w:t>I may need to take notes during the interview, which you ma</w:t>
      </w:r>
      <w:r>
        <w:rPr>
          <w:rFonts w:eastAsia="Times New Roman" w:cs="Times New Roman"/>
          <w:kern w:val="1"/>
          <w:szCs w:val="24"/>
          <w:lang w:eastAsia="zh-CN" w:bidi="hi-IN"/>
        </w:rPr>
        <w:t xml:space="preserve">y of course inspect any time. </w:t>
      </w:r>
      <w:r w:rsidRPr="00813264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</w:p>
    <w:p w14:paraId="3FF80693" w14:textId="77777777" w:rsidR="007543C8" w:rsidRDefault="007543C8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</w:p>
    <w:p w14:paraId="7161CFEA" w14:textId="6A50FC9D" w:rsidR="007543C8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  <w:r w:rsidRPr="00813264">
        <w:rPr>
          <w:rFonts w:eastAsia="SimSun" w:cs="Times New Roman"/>
          <w:kern w:val="1"/>
          <w:szCs w:val="24"/>
          <w:lang w:eastAsia="zh-CN" w:bidi="hi-IN"/>
        </w:rPr>
        <w:t>-</w:t>
      </w:r>
      <w:r w:rsidRPr="00813264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  <w:r w:rsidRPr="00813264">
        <w:rPr>
          <w:rFonts w:eastAsia="SimSun" w:cs="Times New Roman"/>
          <w:kern w:val="1"/>
          <w:szCs w:val="24"/>
          <w:lang w:eastAsia="zh-CN" w:bidi="hi-IN"/>
        </w:rPr>
        <w:t xml:space="preserve">We will now go through the declaration of consent together. Feel free to ask if something is unclear. </w:t>
      </w:r>
      <w:r w:rsidRPr="00813264">
        <w:rPr>
          <w:rFonts w:eastAsia="Times New Roman" w:cs="Times New Roman"/>
          <w:kern w:val="1"/>
          <w:szCs w:val="24"/>
          <w:lang w:eastAsia="zh-CN" w:bidi="hi-IN"/>
        </w:rPr>
        <w:t>→ Detailed information on anonymity,</w:t>
      </w:r>
      <w:r>
        <w:rPr>
          <w:rFonts w:eastAsia="Times New Roman" w:cs="Times New Roman"/>
          <w:kern w:val="1"/>
          <w:szCs w:val="24"/>
          <w:lang w:eastAsia="zh-CN" w:bidi="hi-IN"/>
        </w:rPr>
        <w:t xml:space="preserve"> my confidentiality statement, inclusion in the study, data protection etc. </w:t>
      </w:r>
      <w:r w:rsidRPr="00813264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</w:p>
    <w:p w14:paraId="534C0910" w14:textId="77777777" w:rsidR="007543C8" w:rsidRDefault="007543C8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</w:p>
    <w:p w14:paraId="2535C6F7" w14:textId="2C54FBC9" w:rsidR="007543C8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  <w:r w:rsidRPr="00813264">
        <w:rPr>
          <w:rFonts w:eastAsia="SimSun" w:cs="Times New Roman"/>
          <w:kern w:val="1"/>
          <w:szCs w:val="24"/>
          <w:lang w:eastAsia="zh-CN" w:bidi="hi-IN"/>
        </w:rPr>
        <w:t>-</w:t>
      </w:r>
      <w:r w:rsidRPr="00813264">
        <w:rPr>
          <w:rFonts w:eastAsia="Times New Roman" w:cs="Times New Roman"/>
          <w:kern w:val="1"/>
          <w:szCs w:val="24"/>
          <w:lang w:eastAsia="zh-CN" w:bidi="hi-IN"/>
        </w:rPr>
        <w:t xml:space="preserve"> The interview is going to take abou</w:t>
      </w:r>
      <w:r>
        <w:rPr>
          <w:rFonts w:eastAsia="Times New Roman" w:cs="Times New Roman"/>
          <w:kern w:val="1"/>
          <w:szCs w:val="24"/>
          <w:lang w:eastAsia="zh-CN" w:bidi="hi-IN"/>
        </w:rPr>
        <w:t xml:space="preserve">t one hour. </w:t>
      </w:r>
      <w:r w:rsidRPr="00A206D3">
        <w:rPr>
          <w:rFonts w:eastAsia="Times New Roman" w:cs="Times New Roman"/>
          <w:kern w:val="1"/>
          <w:szCs w:val="24"/>
          <w:lang w:eastAsia="zh-CN" w:bidi="hi-IN"/>
        </w:rPr>
        <w:t xml:space="preserve">We can take a break whenever you wish.  </w:t>
      </w:r>
    </w:p>
    <w:p w14:paraId="73CC6538" w14:textId="77777777" w:rsidR="007543C8" w:rsidRDefault="007543C8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</w:p>
    <w:p w14:paraId="1B14E309" w14:textId="2123C1BE" w:rsidR="007543C8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kern w:val="1"/>
          <w:szCs w:val="24"/>
          <w:lang w:eastAsia="zh-CN" w:bidi="hi-IN"/>
        </w:rPr>
      </w:pPr>
      <w:r w:rsidRPr="00A206D3">
        <w:rPr>
          <w:rFonts w:eastAsia="SimSun" w:cs="Times New Roman"/>
          <w:kern w:val="1"/>
          <w:szCs w:val="24"/>
          <w:lang w:eastAsia="zh-CN" w:bidi="hi-IN"/>
        </w:rPr>
        <w:t>-</w:t>
      </w:r>
      <w:r w:rsidRPr="00A206D3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  <w:r w:rsidRPr="00A206D3">
        <w:rPr>
          <w:rFonts w:eastAsia="SimSun" w:cs="Times New Roman"/>
          <w:kern w:val="1"/>
          <w:szCs w:val="24"/>
          <w:lang w:eastAsia="zh-CN" w:bidi="hi-IN"/>
        </w:rPr>
        <w:t>Now I need some personal information from you; afterwards I am going to turn on the recording device and start with my questions. Any questions</w:t>
      </w:r>
      <w:r>
        <w:rPr>
          <w:rFonts w:eastAsia="SimSun" w:cs="Times New Roman"/>
          <w:kern w:val="1"/>
          <w:szCs w:val="24"/>
          <w:lang w:eastAsia="zh-CN" w:bidi="hi-IN"/>
        </w:rPr>
        <w:t xml:space="preserve"> so far</w:t>
      </w:r>
      <w:r w:rsidRPr="00A206D3">
        <w:rPr>
          <w:rFonts w:eastAsia="SimSun" w:cs="Times New Roman"/>
          <w:kern w:val="1"/>
          <w:szCs w:val="24"/>
          <w:lang w:eastAsia="zh-CN" w:bidi="hi-IN"/>
        </w:rPr>
        <w:t xml:space="preserve">? </w:t>
      </w:r>
    </w:p>
    <w:p w14:paraId="098B65E1" w14:textId="77777777" w:rsidR="007543C8" w:rsidRDefault="007543C8">
      <w:pPr>
        <w:spacing w:before="0" w:after="200" w:line="276" w:lineRule="auto"/>
        <w:rPr>
          <w:rFonts w:eastAsia="SimSun" w:cs="Times New Roman"/>
          <w:kern w:val="1"/>
          <w:szCs w:val="24"/>
          <w:lang w:eastAsia="zh-CN" w:bidi="hi-IN"/>
        </w:rPr>
      </w:pPr>
      <w:r>
        <w:rPr>
          <w:rFonts w:eastAsia="SimSun" w:cs="Times New Roman"/>
          <w:kern w:val="1"/>
          <w:szCs w:val="24"/>
          <w:lang w:eastAsia="zh-CN" w:bidi="hi-IN"/>
        </w:rPr>
        <w:br w:type="page"/>
      </w:r>
    </w:p>
    <w:p w14:paraId="793FE009" w14:textId="77777777" w:rsidR="00097774" w:rsidRPr="00A206D3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kern w:val="1"/>
          <w:szCs w:val="24"/>
          <w:lang w:eastAsia="zh-CN" w:bidi="hi-IN"/>
        </w:rPr>
      </w:pPr>
    </w:p>
    <w:p w14:paraId="61493CBB" w14:textId="6462562C" w:rsidR="002E6B9D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b/>
          <w:bCs/>
          <w:kern w:val="1"/>
          <w:szCs w:val="24"/>
          <w:lang w:eastAsia="zh-CN" w:bidi="hi-IN"/>
        </w:rPr>
      </w:pPr>
      <w:r w:rsidRPr="00B608FA">
        <w:rPr>
          <w:rFonts w:eastAsia="SimSun" w:cs="Times New Roman"/>
          <w:b/>
          <w:bCs/>
          <w:kern w:val="1"/>
          <w:szCs w:val="24"/>
          <w:lang w:eastAsia="zh-CN" w:bidi="hi-IN"/>
        </w:rPr>
        <w:t>Interview guide</w:t>
      </w:r>
      <w:r w:rsidR="002E6B9D">
        <w:rPr>
          <w:rFonts w:eastAsia="SimSun" w:cs="Times New Roman"/>
          <w:b/>
          <w:bCs/>
          <w:kern w:val="1"/>
          <w:szCs w:val="24"/>
          <w:lang w:eastAsia="zh-CN" w:bidi="hi-IN"/>
        </w:rPr>
        <w:t>line</w:t>
      </w:r>
    </w:p>
    <w:p w14:paraId="2B90BD76" w14:textId="77777777" w:rsidR="002E6B9D" w:rsidRDefault="002E6B9D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b/>
          <w:bCs/>
          <w:kern w:val="1"/>
          <w:szCs w:val="24"/>
          <w:lang w:eastAsia="zh-CN" w:bidi="hi-IN"/>
        </w:rPr>
      </w:pPr>
    </w:p>
    <w:p w14:paraId="0B569E93" w14:textId="20E73782" w:rsidR="00097774" w:rsidRPr="00B608FA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kern w:val="1"/>
          <w:szCs w:val="24"/>
          <w:lang w:eastAsia="zh-CN" w:bidi="hi-IN"/>
        </w:rPr>
      </w:pPr>
      <w:r w:rsidRPr="00B608FA">
        <w:rPr>
          <w:rFonts w:eastAsia="SimSun" w:cs="Times New Roman"/>
          <w:kern w:val="1"/>
          <w:szCs w:val="24"/>
          <w:lang w:eastAsia="zh-CN" w:bidi="hi-IN"/>
        </w:rPr>
        <w:t>Test subject’s ID (first letter of place of birth + first letter of mother’s first name + la</w:t>
      </w:r>
      <w:r>
        <w:rPr>
          <w:rFonts w:eastAsia="SimSun" w:cs="Times New Roman"/>
          <w:kern w:val="1"/>
          <w:szCs w:val="24"/>
          <w:lang w:eastAsia="zh-CN" w:bidi="hi-IN"/>
        </w:rPr>
        <w:t xml:space="preserve">st letter of father’s first name </w:t>
      </w:r>
      <w:r w:rsidRPr="00B608FA">
        <w:rPr>
          <w:rFonts w:eastAsia="SimSun" w:cs="Times New Roman"/>
          <w:kern w:val="1"/>
          <w:szCs w:val="24"/>
          <w:lang w:eastAsia="zh-CN" w:bidi="hi-IN"/>
        </w:rPr>
        <w:t xml:space="preserve">+ </w:t>
      </w:r>
      <w:r>
        <w:rPr>
          <w:rFonts w:eastAsia="SimSun" w:cs="Times New Roman"/>
          <w:kern w:val="1"/>
          <w:szCs w:val="24"/>
          <w:lang w:eastAsia="zh-CN" w:bidi="hi-IN"/>
        </w:rPr>
        <w:t>number of test subject’s month of birth</w:t>
      </w:r>
      <w:r w:rsidRPr="00B608FA">
        <w:rPr>
          <w:rFonts w:eastAsia="SimSun" w:cs="Times New Roman"/>
          <w:kern w:val="1"/>
          <w:szCs w:val="24"/>
          <w:lang w:eastAsia="zh-CN" w:bidi="hi-IN"/>
        </w:rPr>
        <w:t>):</w:t>
      </w:r>
    </w:p>
    <w:p w14:paraId="150E19C3" w14:textId="77777777" w:rsidR="00097774" w:rsidRPr="00B608FA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kern w:val="1"/>
          <w:szCs w:val="24"/>
          <w:lang w:eastAsia="zh-CN" w:bidi="hi-IN"/>
        </w:rPr>
      </w:pPr>
    </w:p>
    <w:p w14:paraId="58FF15B2" w14:textId="77777777" w:rsidR="00097774" w:rsidRPr="00B608FA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  <w:r w:rsidRPr="00B608FA">
        <w:rPr>
          <w:rFonts w:eastAsia="Arial" w:cs="Times New Roman"/>
          <w:kern w:val="1"/>
          <w:szCs w:val="24"/>
          <w:lang w:eastAsia="zh-CN" w:bidi="hi-IN"/>
        </w:rPr>
        <w:t>Time of admission</w:t>
      </w:r>
      <w:r w:rsidRPr="00B608FA">
        <w:rPr>
          <w:rFonts w:eastAsia="SimSun" w:cs="Times New Roman"/>
          <w:kern w:val="1"/>
          <w:szCs w:val="24"/>
          <w:lang w:eastAsia="zh-CN" w:bidi="hi-IN"/>
        </w:rPr>
        <w:t>:</w:t>
      </w:r>
      <w:r w:rsidRPr="00B608FA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</w:p>
    <w:p w14:paraId="4CF02EEC" w14:textId="77777777" w:rsidR="00097774" w:rsidRPr="00B608FA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  <w:r w:rsidRPr="00B608FA">
        <w:rPr>
          <w:rFonts w:eastAsia="SimSun" w:cs="Times New Roman"/>
          <w:kern w:val="1"/>
          <w:szCs w:val="24"/>
          <w:lang w:eastAsia="zh-CN" w:bidi="hi-IN"/>
        </w:rPr>
        <w:br/>
        <w:t>Time of discharge:</w:t>
      </w:r>
      <w:r w:rsidRPr="00B608FA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</w:p>
    <w:p w14:paraId="3544E4BC" w14:textId="176CCB04" w:rsidR="00097774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  <w:r w:rsidRPr="00B608FA">
        <w:rPr>
          <w:rFonts w:eastAsia="SimSun" w:cs="Times New Roman"/>
          <w:kern w:val="1"/>
          <w:szCs w:val="24"/>
          <w:lang w:eastAsia="zh-CN" w:bidi="hi-IN"/>
        </w:rPr>
        <w:br/>
      </w:r>
      <w:r w:rsidRPr="001368F5">
        <w:rPr>
          <w:rFonts w:eastAsia="Times New Roman" w:cs="Times New Roman"/>
          <w:kern w:val="1"/>
          <w:szCs w:val="24"/>
          <w:lang w:eastAsia="zh-CN" w:bidi="hi-IN"/>
        </w:rPr>
        <w:t>Diagnos</w:t>
      </w:r>
      <w:r>
        <w:rPr>
          <w:rFonts w:eastAsia="Times New Roman" w:cs="Times New Roman"/>
          <w:kern w:val="1"/>
          <w:szCs w:val="24"/>
          <w:lang w:eastAsia="zh-CN" w:bidi="hi-IN"/>
        </w:rPr>
        <w:t>is</w:t>
      </w:r>
      <w:r w:rsidRPr="001368F5">
        <w:rPr>
          <w:rFonts w:eastAsia="Times New Roman" w:cs="Times New Roman"/>
          <w:kern w:val="1"/>
          <w:szCs w:val="24"/>
          <w:lang w:eastAsia="zh-CN" w:bidi="hi-IN"/>
        </w:rPr>
        <w:t>:</w:t>
      </w:r>
    </w:p>
    <w:p w14:paraId="43B50E67" w14:textId="77777777" w:rsidR="002E6B9D" w:rsidRPr="001368F5" w:rsidRDefault="002E6B9D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b/>
          <w:bCs/>
          <w:kern w:val="1"/>
          <w:szCs w:val="24"/>
          <w:lang w:eastAsia="zh-CN" w:bidi="hi-IN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686"/>
        <w:gridCol w:w="3402"/>
        <w:gridCol w:w="2560"/>
      </w:tblGrid>
      <w:tr w:rsidR="00097774" w:rsidRPr="003453FA" w14:paraId="3A6B0323" w14:textId="77777777" w:rsidTr="005347E2">
        <w:trPr>
          <w:tblHeader/>
        </w:trPr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2F07C156" w14:textId="77777777" w:rsidR="00097774" w:rsidRPr="005A1608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  <w:r w:rsidRPr="005A1608"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t>Key question</w:t>
            </w:r>
          </w:p>
          <w:p w14:paraId="5790CD31" w14:textId="77777777" w:rsidR="00097774" w:rsidRPr="005A1608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  <w:r w:rsidRPr="005A1608"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t>(invitation to speak)</w:t>
            </w: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691CBF8B" w14:textId="77777777" w:rsidR="00097774" w:rsidRPr="005A1608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  <w:r w:rsidRPr="005A1608"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t xml:space="preserve">Possible follow-up questions – </w:t>
            </w:r>
            <w:r w:rsidRPr="005A1608"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br/>
              <w:t>only if not addressed by r</w:t>
            </w:r>
            <w:r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t>espondent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0EED232C" w14:textId="77777777" w:rsidR="00097774" w:rsidRPr="005A1608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  <w:r w:rsidRPr="005A1608"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t>Questions to remain on topic o</w:t>
            </w:r>
            <w:r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t>r</w:t>
            </w:r>
            <w:r w:rsidRPr="005A1608"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t xml:space="preserve"> steer the </w:t>
            </w:r>
            <w:r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  <w:t>conversation</w:t>
            </w:r>
          </w:p>
        </w:tc>
      </w:tr>
      <w:tr w:rsidR="00097774" w:rsidRPr="003453FA" w14:paraId="36083E68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36641960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1) 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hat was your therapy </w:t>
            </w: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experience 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like</w:t>
            </w: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392E528A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412149BB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35165D5B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tr w:rsidR="00097774" w:rsidRPr="003453FA" w14:paraId="2165463A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754EE728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bookmarkStart w:id="1" w:name="_Hlk276259"/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2) What did you expect from therapy?  </w:t>
            </w:r>
            <w:bookmarkEnd w:id="1"/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6F06DF64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at did you expect from caregivers (phy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sicians, therapists</w:t>
            </w: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)? </w:t>
            </w:r>
          </w:p>
          <w:p w14:paraId="75B4F4E3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3A23A885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ich questions, wishes and needs did you have?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0504BA21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tr w:rsidR="00097774" w:rsidRPr="001368F5" w14:paraId="70E2E14C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4543E86D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bookmarkStart w:id="2" w:name="_Hlk276403"/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3) How did you feel on the ward? / How did you feel at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home</w:t>
            </w: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? </w:t>
            </w:r>
          </w:p>
          <w:p w14:paraId="593870C4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654B00DE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How did you experience caregivers, fellow patients and family? </w:t>
            </w:r>
          </w:p>
          <w:p w14:paraId="096D338C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3D5F2EBE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hat was your experience with </w:t>
            </w: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>meals?</w:t>
            </w:r>
          </w:p>
          <w:p w14:paraId="0791014C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60EB8504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hich colors/smells do you remember? </w:t>
            </w:r>
          </w:p>
          <w:p w14:paraId="465AE470" w14:textId="77777777" w:rsidR="00097774" w:rsidRPr="000476D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27FA6B70" w14:textId="77777777" w:rsidR="00097774" w:rsidRPr="00A206D3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0476D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Did cleanliness and hygiene contribute to your well-being? </w:t>
            </w:r>
            <w:bookmarkEnd w:id="2"/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4CF87DDB" w14:textId="77777777" w:rsidR="00097774" w:rsidRPr="001368F5" w:rsidRDefault="00097774" w:rsidP="006F5049">
            <w:pPr>
              <w:widowControl w:val="0"/>
              <w:numPr>
                <w:ilvl w:val="0"/>
                <w:numId w:val="17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>Atmosph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ere</w:t>
            </w:r>
          </w:p>
          <w:p w14:paraId="7401100D" w14:textId="77777777" w:rsidR="00097774" w:rsidRPr="001368F5" w:rsidRDefault="00097774" w:rsidP="006F5049">
            <w:pPr>
              <w:widowControl w:val="0"/>
              <w:numPr>
                <w:ilvl w:val="0"/>
                <w:numId w:val="17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Proximity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/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stance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67D1A63A" w14:textId="77777777" w:rsidR="00097774" w:rsidRPr="001368F5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tr w:rsidR="00097774" w:rsidRPr="001368F5" w14:paraId="4BBF61B5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4AEA25D5" w14:textId="7692AC44" w:rsidR="00097774" w:rsidRPr="00220A79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220A7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4) What about the tr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eatment made you feel </w:t>
            </w:r>
            <w:r w:rsidRPr="00220A7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good?</w:t>
            </w: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13BA34B9" w14:textId="77777777" w:rsidR="00097774" w:rsidRPr="00220A79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220A7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Tell me more about these situations or methods/techniques (you learned from your therapist) w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hich do or did you good</w:t>
            </w:r>
            <w:r w:rsidRPr="00220A7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.</w:t>
            </w:r>
          </w:p>
          <w:p w14:paraId="6985569A" w14:textId="77777777" w:rsidR="00097774" w:rsidRPr="00220A79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3B583108" w14:textId="77777777" w:rsidR="00097774" w:rsidRPr="00220A79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220A7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hat exactly did you feel? </w:t>
            </w:r>
          </w:p>
          <w:p w14:paraId="415DC6A4" w14:textId="77777777" w:rsidR="00097774" w:rsidRPr="00220A79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459A4709" w14:textId="77777777" w:rsidR="00097774" w:rsidRPr="00FA16E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FA16E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ich positive effects did you register?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4AA40CB8" w14:textId="77777777" w:rsidR="00097774" w:rsidRPr="00220A79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220A7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General verbal continuation:  Follow-up questio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ns</w:t>
            </w:r>
          </w:p>
          <w:p w14:paraId="1288D0A1" w14:textId="77777777" w:rsidR="00097774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“</w:t>
            </w:r>
            <w:r w:rsidRPr="00FA16E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I don’t understand/ cannot imagine what this was like, can you give more details?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”</w:t>
            </w:r>
          </w:p>
          <w:p w14:paraId="25B8658A" w14:textId="77777777" w:rsidR="00097774" w:rsidRPr="00FA16EA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at do you mean by that</w:t>
            </w:r>
            <w:r w:rsidRPr="00FA16E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? </w:t>
            </w:r>
          </w:p>
          <w:p w14:paraId="2E1C29B0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How did this feel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09781484" w14:textId="77777777" w:rsidR="00097774" w:rsidRPr="00DC2E47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DC2E47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Could you describe this more precisely? </w:t>
            </w:r>
          </w:p>
          <w:p w14:paraId="5EB7BBAE" w14:textId="77777777" w:rsidR="00097774" w:rsidRPr="00DC2E47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DC2E47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hat exactly was the situation? </w:t>
            </w:r>
          </w:p>
          <w:p w14:paraId="49A7F719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hich persons were involv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? </w:t>
            </w:r>
          </w:p>
        </w:tc>
      </w:tr>
      <w:tr w:rsidR="00097774" w:rsidRPr="003453FA" w14:paraId="7B997FC0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08143E9D" w14:textId="49E8B8F5" w:rsidR="00097774" w:rsidRPr="009F7ECD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9F7EC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5) What did you feel in the situations that were good for you?</w:t>
            </w: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0BB2C90E" w14:textId="77777777" w:rsidR="00097774" w:rsidRPr="009F7ECD" w:rsidRDefault="00097774" w:rsidP="006F5049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9F7EC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safe, oriented?</w:t>
            </w:r>
          </w:p>
          <w:p w14:paraId="64D7E484" w14:textId="77777777" w:rsidR="00097774" w:rsidRPr="009F7ECD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ind w:left="72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49669244" w14:textId="77777777" w:rsidR="00097774" w:rsidRPr="001368F5" w:rsidRDefault="00097774" w:rsidP="006F5049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prou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7F060D45" w14:textId="77777777" w:rsidR="00097774" w:rsidRPr="001368F5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263816B7" w14:textId="77777777" w:rsidR="00097774" w:rsidRPr="001368F5" w:rsidRDefault="00097774" w:rsidP="002E6B9D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>Did you receive praise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4401B684" w14:textId="77777777" w:rsidR="00097774" w:rsidRPr="001368F5" w:rsidRDefault="00097774" w:rsidP="002E6B9D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appreciat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431A03F7" w14:textId="77777777" w:rsidR="00097774" w:rsidRPr="001368F5" w:rsidRDefault="00097774" w:rsidP="002E6B9D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Treated with respect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05BC7F2D" w14:textId="77777777" w:rsidR="00097774" w:rsidRPr="001368F5" w:rsidRDefault="00097774" w:rsidP="002E6B9D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ere you pleas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4249175B" w14:textId="77777777" w:rsidR="00097774" w:rsidRPr="00F65E01" w:rsidRDefault="00097774" w:rsidP="002E6B9D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F65E0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ere your mental and physical boundaries respected? </w:t>
            </w:r>
          </w:p>
          <w:p w14:paraId="0C272925" w14:textId="77777777" w:rsidR="00097774" w:rsidRPr="00F65E01" w:rsidRDefault="00097774" w:rsidP="002E6B9D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have the impression you were taken seriously</w:t>
            </w:r>
            <w:r w:rsidRPr="00F65E0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31703B63" w14:textId="77777777" w:rsidR="00097774" w:rsidRPr="00F65E01" w:rsidRDefault="00097774" w:rsidP="002E6B9D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Did you decide/have a say in </w:t>
            </w:r>
            <w:r w:rsidRPr="00F65E0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how to arrange your treatment? </w:t>
            </w:r>
          </w:p>
          <w:p w14:paraId="39A32373" w14:textId="77777777" w:rsidR="00097774" w:rsidRPr="00F65E01" w:rsidRDefault="00097774" w:rsidP="002E6B9D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4293CE7D" w14:textId="77777777" w:rsidR="00097774" w:rsidRPr="00F65E01" w:rsidRDefault="00097774" w:rsidP="002E6B9D">
            <w:pPr>
              <w:widowControl w:val="0"/>
              <w:numPr>
                <w:ilvl w:val="0"/>
                <w:numId w:val="18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F65E0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well supported/taken care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of</w:t>
            </w:r>
            <w:r w:rsidRPr="00F65E0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/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advised</w:t>
            </w:r>
            <w:r w:rsidRPr="00F65E0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/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understood</w:t>
            </w:r>
            <w:r w:rsidRPr="00F65E0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3B6577D6" w14:textId="77777777" w:rsidR="00097774" w:rsidRPr="00F65E01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3EB33232" w14:textId="77777777" w:rsidR="00097774" w:rsidRPr="00F65E01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tr w:rsidR="00097774" w:rsidRPr="001368F5" w14:paraId="5CFA64F8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4AC6F5EA" w14:textId="0B3EE290" w:rsidR="00097774" w:rsidRPr="005D7CAD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bookmarkStart w:id="3" w:name="_Hlk276703"/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6)Which aspects of therapy were not so good 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for you</w:t>
            </w:r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  <w:bookmarkEnd w:id="3"/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4DD4F3F0" w14:textId="77777777" w:rsidR="00097774" w:rsidRPr="005D7CAD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Please describe in detail th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o</w:t>
            </w:r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se situations or methods/techniques (learn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e</w:t>
            </w:r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d from the therapist) 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ich are or were not good for you</w:t>
            </w:r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.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7D9F2789" w14:textId="77777777" w:rsidR="00097774" w:rsidRPr="005D7CAD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General verbal continuation: follow-up question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s</w:t>
            </w:r>
          </w:p>
          <w:p w14:paraId="5DBC9B71" w14:textId="77777777" w:rsidR="00097774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“</w:t>
            </w:r>
            <w:r w:rsidRPr="00FA16E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I don’t understand/ cannot imagine what this was like, can you give more details?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”</w:t>
            </w:r>
          </w:p>
          <w:p w14:paraId="27A434D0" w14:textId="77777777" w:rsidR="00097774" w:rsidRPr="00FA16EA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at do you mean by that</w:t>
            </w:r>
            <w:r w:rsidRPr="00FA16E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? </w:t>
            </w:r>
          </w:p>
          <w:p w14:paraId="618AE594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How did this feel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28964CB0" w14:textId="77777777" w:rsidR="00097774" w:rsidRPr="00DC2E47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DC2E47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Could you describe this more precisely? </w:t>
            </w:r>
          </w:p>
          <w:p w14:paraId="2908C153" w14:textId="77777777" w:rsidR="00097774" w:rsidRPr="00DC2E47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DC2E47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 xml:space="preserve">What exactly was the situation? </w:t>
            </w:r>
          </w:p>
          <w:p w14:paraId="4FED4845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hich persons were involved? 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</w:t>
            </w:r>
          </w:p>
        </w:tc>
      </w:tr>
      <w:tr w:rsidR="00097774" w:rsidRPr="001368F5" w14:paraId="3AAACAAA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0D005923" w14:textId="51810E74" w:rsidR="00097774" w:rsidRPr="00A206D3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bookmarkStart w:id="4" w:name="_Hlk276740"/>
            <w:r w:rsidRPr="005D7CAD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 xml:space="preserve">7) How did you feel in situations that were not so good for you? </w:t>
            </w:r>
          </w:p>
          <w:bookmarkEnd w:id="4"/>
          <w:p w14:paraId="61683B6D" w14:textId="77777777" w:rsidR="00097774" w:rsidRPr="00A206D3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76BCA8C6" w14:textId="77777777" w:rsidR="00097774" w:rsidRPr="00F636E9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F636E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insecure, disoriented?</w:t>
            </w:r>
          </w:p>
          <w:p w14:paraId="3EA3AE83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asham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286AB7B9" w14:textId="77777777" w:rsidR="00097774" w:rsidRPr="00F636E9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F636E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ere you thr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e</w:t>
            </w:r>
            <w:r w:rsidRPr="00F636E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atened or sanctioned?</w:t>
            </w:r>
          </w:p>
          <w:p w14:paraId="21170FC6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hurt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0CC4D10F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Humiliat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7594F3C7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srespectfully treat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6E59167F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ere you frighten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6AC0F40E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unappreciat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075FA8E9" w14:textId="77777777" w:rsidR="00097774" w:rsidRPr="00F636E9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F636E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ere your mental and/or physical boundaries exceeded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7BDFB4BA" w14:textId="77777777" w:rsidR="00097774" w:rsidRPr="00F636E9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F636E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I did not feel 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t</w:t>
            </w:r>
            <w:r w:rsidRPr="00F636E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aken seriously</w:t>
            </w:r>
          </w:p>
          <w:p w14:paraId="50254BB7" w14:textId="77777777" w:rsidR="00097774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F636E9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I had to give way</w:t>
            </w:r>
          </w:p>
          <w:p w14:paraId="41D686F8" w14:textId="77777777" w:rsidR="00097774" w:rsidRPr="009A3524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9A352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r therapist reproach you?</w:t>
            </w:r>
          </w:p>
          <w:p w14:paraId="5E04A99D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contextualSpacing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abandon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73EBDDD9" w14:textId="77777777" w:rsidR="00097774" w:rsidRPr="001368F5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tr w:rsidR="00097774" w:rsidRPr="001368F5" w14:paraId="196FF5EB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452DA6E9" w14:textId="77777777" w:rsidR="00097774" w:rsidRPr="009A352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bookmarkStart w:id="5" w:name="_Hlk129597999"/>
            <w:r w:rsidRPr="009A352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Is it possible that unfavorable circumstances (setting, environment, caregivers) h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ad a negative effect</w:t>
            </w:r>
            <w:r w:rsidRPr="009A352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  <w:bookmarkEnd w:id="5"/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0369199B" w14:textId="77777777" w:rsidR="00097774" w:rsidRPr="001368F5" w:rsidRDefault="00097774" w:rsidP="006F5049">
            <w:pPr>
              <w:widowControl w:val="0"/>
              <w:numPr>
                <w:ilvl w:val="0"/>
                <w:numId w:val="16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Possibly your mental state</w:t>
            </w:r>
          </w:p>
          <w:p w14:paraId="7208046E" w14:textId="77777777" w:rsidR="00097774" w:rsidRPr="009A3524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9A352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Relation to the the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r</w:t>
            </w:r>
            <w:r w:rsidRPr="009A352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apist</w:t>
            </w:r>
          </w:p>
          <w:p w14:paraId="389EE7D9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Therap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y terminated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43313B49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O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r something else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52BC35FC" w14:textId="77777777" w:rsidR="00097774" w:rsidRPr="001368F5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tr w:rsidR="00097774" w:rsidRPr="003453FA" w14:paraId="52DF4679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7739E506" w14:textId="77777777" w:rsidR="00097774" w:rsidRPr="00DF007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bookmarkStart w:id="6" w:name="_Hlk276772"/>
            <w:bookmarkStart w:id="7" w:name="_Hlk129598274"/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Did they use </w:t>
            </w:r>
            <w:r w:rsidRPr="00DF007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physical restraints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on you</w:t>
            </w:r>
            <w:r w:rsidRPr="00DF007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? </w:t>
            </w:r>
            <w:bookmarkEnd w:id="6"/>
          </w:p>
          <w:bookmarkEnd w:id="7"/>
          <w:p w14:paraId="03142147" w14:textId="77777777" w:rsidR="00097774" w:rsidRPr="00DF007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364D4B47" w14:textId="77777777" w:rsidR="00097774" w:rsidRPr="00DF007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>How did you experience that</w:t>
            </w:r>
            <w:r w:rsidRPr="00DF007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4E4DBC42" w14:textId="77777777" w:rsidR="00097774" w:rsidRPr="00DF007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173C1C2D" w14:textId="77777777" w:rsidR="00097774" w:rsidRPr="00DF007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DF007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>How did you deal with that (at the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time / today)</w:t>
            </w:r>
            <w:r w:rsidRPr="00DF007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7811A8E9" w14:textId="77777777" w:rsidR="00097774" w:rsidRPr="00DF007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5889E62F" w14:textId="77777777" w:rsidR="00097774" w:rsidRPr="0075150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75150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Do you believe the use of restraints made sense 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in that situation</w:t>
            </w:r>
            <w:r w:rsidRPr="0075150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3D507683" w14:textId="77777777" w:rsidR="00097774" w:rsidRPr="0075150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tr w:rsidR="00097774" w:rsidRPr="003453FA" w14:paraId="59B36C66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5A9F635A" w14:textId="77777777" w:rsidR="00097774" w:rsidRPr="00751504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bookmarkStart w:id="8" w:name="_Hlk129598286"/>
            <w:r w:rsidRPr="0075150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Looking back, what was essential to the treatment outcome?</w:t>
            </w:r>
            <w:bookmarkEnd w:id="8"/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2FB353E8" w14:textId="77777777" w:rsidR="00097774" w:rsidRPr="00751504" w:rsidRDefault="00097774" w:rsidP="002E6B9D">
            <w:pPr>
              <w:widowControl w:val="0"/>
              <w:numPr>
                <w:ilvl w:val="0"/>
                <w:numId w:val="21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75150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feel recovered as a result of treatment?</w:t>
            </w:r>
          </w:p>
          <w:p w14:paraId="4D72BB25" w14:textId="77777777" w:rsidR="00097774" w:rsidRPr="00A206D3" w:rsidRDefault="00097774" w:rsidP="002E6B9D">
            <w:pPr>
              <w:widowControl w:val="0"/>
              <w:numPr>
                <w:ilvl w:val="0"/>
                <w:numId w:val="20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75150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Did you feel perceived and taken seriously as a person in the treatment context? </w:t>
            </w:r>
          </w:p>
          <w:p w14:paraId="36F03CE9" w14:textId="77777777" w:rsidR="00097774" w:rsidRDefault="00097774" w:rsidP="002E6B9D">
            <w:pPr>
              <w:widowControl w:val="0"/>
              <w:numPr>
                <w:ilvl w:val="0"/>
                <w:numId w:val="19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751504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Did you perceive an improvement of your state of health as a result of treatment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395D8FE3" w14:textId="77777777" w:rsidR="00097774" w:rsidRPr="00751504" w:rsidRDefault="00097774" w:rsidP="002E6B9D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5565B7C1" w14:textId="77777777" w:rsidR="00097774" w:rsidRPr="00A206D3" w:rsidRDefault="00097774" w:rsidP="002E6B9D">
            <w:pPr>
              <w:widowControl w:val="0"/>
              <w:numPr>
                <w:ilvl w:val="0"/>
                <w:numId w:val="19"/>
              </w:numPr>
              <w:suppressLineNumbers/>
              <w:suppressAutoHyphens/>
              <w:snapToGrid w:val="0"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A206D3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ould you say you have gained valuable /positive/enjoyable experiences during treatment? 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3A473B1C" w14:textId="77777777" w:rsidR="00097774" w:rsidRPr="00A206D3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tr w:rsidR="00097774" w:rsidRPr="003453FA" w14:paraId="7E3C76E7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53526CFB" w14:textId="77777777" w:rsidR="00097774" w:rsidRPr="00790EC1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bookmarkStart w:id="9" w:name="_Hlk129598307"/>
            <w:bookmarkStart w:id="10" w:name="_Hlk129598335"/>
            <w:r w:rsidRPr="00790EC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ould you opt for this kind of treatment again? </w:t>
            </w:r>
          </w:p>
          <w:bookmarkEnd w:id="9"/>
          <w:p w14:paraId="1C2BB08D" w14:textId="77777777" w:rsidR="00097774" w:rsidRPr="00790EC1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5320E31E" w14:textId="77777777" w:rsidR="00097774" w:rsidRPr="00A206D3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A206D3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ould you recommend the treatment to your best friend? </w:t>
            </w: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2FB5E432" w14:textId="77777777" w:rsidR="00097774" w:rsidRPr="00790EC1" w:rsidRDefault="00097774" w:rsidP="006F5049">
            <w:pPr>
              <w:widowControl w:val="0"/>
              <w:numPr>
                <w:ilvl w:val="0"/>
                <w:numId w:val="15"/>
              </w:numPr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790EC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y exactly would(</w:t>
            </w:r>
            <w:proofErr w:type="spellStart"/>
            <w:r w:rsidRPr="00790EC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n’t</w:t>
            </w:r>
            <w:proofErr w:type="spellEnd"/>
            <w:r w:rsidRPr="00790EC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) you make the same decision a second time? </w:t>
            </w:r>
          </w:p>
          <w:p w14:paraId="70001406" w14:textId="77777777" w:rsidR="00097774" w:rsidRPr="00A206D3" w:rsidRDefault="00097774" w:rsidP="006F5049">
            <w:pPr>
              <w:widowControl w:val="0"/>
              <w:numPr>
                <w:ilvl w:val="0"/>
                <w:numId w:val="15"/>
              </w:numPr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A206D3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y would(</w:t>
            </w:r>
            <w:proofErr w:type="spellStart"/>
            <w:r w:rsidRPr="00A206D3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n’t</w:t>
            </w:r>
            <w:proofErr w:type="spellEnd"/>
            <w:r w:rsidRPr="00A206D3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) you make that recommendation? 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4E0D1D6B" w14:textId="77777777" w:rsidR="00097774" w:rsidRPr="00790EC1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790EC1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General verbal continuation: follow-up questions </w:t>
            </w:r>
          </w:p>
          <w:p w14:paraId="682E79CB" w14:textId="77777777" w:rsidR="00097774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“</w:t>
            </w:r>
            <w:r w:rsidRPr="00FA16E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I don’t understand/ cannot imagine what this was like, can you give more details?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”</w:t>
            </w:r>
          </w:p>
          <w:p w14:paraId="5A035E79" w14:textId="77777777" w:rsidR="00097774" w:rsidRPr="00FA16EA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at do you mean by that</w:t>
            </w:r>
            <w:r w:rsidRPr="00FA16E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? </w:t>
            </w:r>
          </w:p>
          <w:p w14:paraId="4E4C4037" w14:textId="77777777" w:rsidR="00097774" w:rsidRPr="001368F5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>How did this feel</w:t>
            </w:r>
            <w:r w:rsidRPr="001368F5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?</w:t>
            </w:r>
          </w:p>
          <w:p w14:paraId="5E486C46" w14:textId="77777777" w:rsidR="00097774" w:rsidRPr="00DC2E47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DC2E47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Could you describe this more precisely? </w:t>
            </w:r>
          </w:p>
          <w:p w14:paraId="1B6EA1A8" w14:textId="77777777" w:rsidR="00097774" w:rsidRPr="00A206D3" w:rsidRDefault="00097774" w:rsidP="006F5049">
            <w:pPr>
              <w:widowControl w:val="0"/>
              <w:suppressAutoHyphens/>
              <w:spacing w:before="0" w:after="0" w:line="360" w:lineRule="auto"/>
              <w:ind w:left="360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A206D3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</w:t>
            </w:r>
          </w:p>
        </w:tc>
      </w:tr>
      <w:tr w:rsidR="00097774" w:rsidRPr="003453FA" w14:paraId="43F86123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70AA8A0E" w14:textId="77777777" w:rsidR="00097774" w:rsidRPr="00A206D3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A206D3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lastRenderedPageBreak/>
              <w:t xml:space="preserve">What would you improve if you had the chance? </w:t>
            </w:r>
          </w:p>
          <w:p w14:paraId="597F2AF4" w14:textId="77777777" w:rsidR="00097774" w:rsidRPr="00A206D3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  <w:p w14:paraId="7E9FB3D2" w14:textId="77777777" w:rsidR="00097774" w:rsidRPr="00A206D3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A206D3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In case of consistently positive experiences: What has improved? </w:t>
            </w:r>
          </w:p>
          <w:p w14:paraId="4FC26FAE" w14:textId="77777777" w:rsidR="00097774" w:rsidRPr="00ED24F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ED24FA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br/>
              <w:t xml:space="preserve">What is your notion of ideal treatment? </w:t>
            </w: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714351BB" w14:textId="77777777" w:rsidR="00097774" w:rsidRPr="00ED24FA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3EA365E0" w14:textId="77777777" w:rsidR="00097774" w:rsidRPr="00306822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306822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General verbal  continuation: follow-up questions</w:t>
            </w:r>
          </w:p>
          <w:p w14:paraId="1D880E6E" w14:textId="77777777" w:rsidR="00097774" w:rsidRPr="00306822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306822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I don’t understand/ cannot image what this was like, can you give more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details?</w:t>
            </w:r>
          </w:p>
          <w:p w14:paraId="079E5374" w14:textId="77777777" w:rsidR="00097774" w:rsidRPr="00306822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306822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What do you mean by that?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</w:t>
            </w:r>
            <w:r w:rsidRPr="00306822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 </w:t>
            </w:r>
          </w:p>
          <w:p w14:paraId="5FF4332C" w14:textId="77777777" w:rsidR="00097774" w:rsidRPr="00362D7F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362D7F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Could you describe this more precisely?  </w:t>
            </w:r>
          </w:p>
          <w:p w14:paraId="365C1B5E" w14:textId="77777777" w:rsidR="00097774" w:rsidRPr="00362D7F" w:rsidRDefault="00097774" w:rsidP="006F5049">
            <w:pPr>
              <w:widowControl w:val="0"/>
              <w:numPr>
                <w:ilvl w:val="0"/>
                <w:numId w:val="15"/>
              </w:numPr>
              <w:suppressAutoHyphens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362D7F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What exactly is your idea of the therapy situation?  </w:t>
            </w:r>
          </w:p>
          <w:p w14:paraId="0692ACB5" w14:textId="77777777" w:rsidR="00097774" w:rsidRPr="00362D7F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  <w:bookmarkEnd w:id="10"/>
      <w:tr w:rsidR="00097774" w:rsidRPr="003453FA" w14:paraId="10FF1945" w14:textId="77777777" w:rsidTr="005347E2">
        <w:tc>
          <w:tcPr>
            <w:tcW w:w="368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2AB35D33" w14:textId="77777777" w:rsidR="00097774" w:rsidRPr="002F7192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  <w:r w:rsidRPr="00362D7F"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>Is there anything you would like to add or mention what has not been said or ad</w:t>
            </w:r>
            <w:r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  <w:t xml:space="preserve">dressed so far? </w:t>
            </w:r>
          </w:p>
          <w:p w14:paraId="3E0B2D11" w14:textId="77777777" w:rsidR="00097774" w:rsidRPr="002F7192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  <w:tc>
          <w:tcPr>
            <w:tcW w:w="34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</w:tcPr>
          <w:p w14:paraId="4DCCC037" w14:textId="77777777" w:rsidR="00097774" w:rsidRPr="002F7192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</w:tcPr>
          <w:p w14:paraId="42F6CC0E" w14:textId="77777777" w:rsidR="00097774" w:rsidRPr="002F7192" w:rsidRDefault="00097774" w:rsidP="006F5049">
            <w:pPr>
              <w:widowControl w:val="0"/>
              <w:suppressLineNumbers/>
              <w:suppressAutoHyphens/>
              <w:snapToGrid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color w:val="000000"/>
                <w:kern w:val="1"/>
                <w:szCs w:val="24"/>
                <w:lang w:eastAsia="zh-CN" w:bidi="hi-IN"/>
              </w:rPr>
            </w:pPr>
          </w:p>
        </w:tc>
      </w:tr>
    </w:tbl>
    <w:p w14:paraId="257919ED" w14:textId="77777777" w:rsidR="00097774" w:rsidRPr="002F7192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SimSun" w:cs="Times New Roman"/>
          <w:kern w:val="1"/>
          <w:szCs w:val="24"/>
          <w:lang w:eastAsia="zh-CN" w:bidi="hi-IN"/>
        </w:rPr>
      </w:pPr>
    </w:p>
    <w:p w14:paraId="3E64F21C" w14:textId="77777777" w:rsidR="00097774" w:rsidRPr="00362D7F" w:rsidRDefault="00097774" w:rsidP="006F5049">
      <w:pPr>
        <w:widowControl w:val="0"/>
        <w:suppressAutoHyphens/>
        <w:spacing w:before="0" w:after="0" w:line="360" w:lineRule="auto"/>
        <w:jc w:val="both"/>
        <w:rPr>
          <w:rFonts w:eastAsia="Times New Roman" w:cs="Times New Roman"/>
          <w:kern w:val="1"/>
          <w:szCs w:val="24"/>
          <w:lang w:eastAsia="zh-CN" w:bidi="hi-IN"/>
        </w:rPr>
      </w:pPr>
      <w:r w:rsidRPr="00362D7F">
        <w:rPr>
          <w:rFonts w:eastAsia="SimSun" w:cs="Times New Roman"/>
          <w:kern w:val="1"/>
          <w:szCs w:val="24"/>
          <w:lang w:eastAsia="zh-CN" w:bidi="hi-IN"/>
        </w:rPr>
        <w:t>-</w:t>
      </w:r>
      <w:r w:rsidRPr="00362D7F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  <w:r>
        <w:rPr>
          <w:rFonts w:eastAsia="Times New Roman" w:cs="Times New Roman"/>
          <w:kern w:val="1"/>
          <w:szCs w:val="24"/>
          <w:lang w:eastAsia="zh-CN" w:bidi="hi-IN"/>
        </w:rPr>
        <w:t>T</w:t>
      </w:r>
      <w:r w:rsidRPr="00362D7F">
        <w:rPr>
          <w:rFonts w:eastAsia="Times New Roman" w:cs="Times New Roman"/>
          <w:kern w:val="1"/>
          <w:szCs w:val="24"/>
          <w:lang w:eastAsia="zh-CN" w:bidi="hi-IN"/>
        </w:rPr>
        <w:t>hank you very much for your effort and for your support to my resear</w:t>
      </w:r>
      <w:r>
        <w:rPr>
          <w:rFonts w:eastAsia="Times New Roman" w:cs="Times New Roman"/>
          <w:kern w:val="1"/>
          <w:szCs w:val="24"/>
          <w:lang w:eastAsia="zh-CN" w:bidi="hi-IN"/>
        </w:rPr>
        <w:t xml:space="preserve">ch project. </w:t>
      </w:r>
      <w:r w:rsidRPr="00362D7F">
        <w:rPr>
          <w:rFonts w:eastAsia="Times New Roman" w:cs="Times New Roman"/>
          <w:kern w:val="1"/>
          <w:szCs w:val="24"/>
          <w:lang w:eastAsia="zh-CN" w:bidi="hi-IN"/>
        </w:rPr>
        <w:t xml:space="preserve"> </w:t>
      </w:r>
    </w:p>
    <w:bookmarkEnd w:id="0"/>
    <w:p w14:paraId="4882B3AD" w14:textId="77777777" w:rsidR="004C30C9" w:rsidRPr="00097774" w:rsidRDefault="004C30C9" w:rsidP="006F5049">
      <w:pPr>
        <w:pStyle w:val="Bibliography"/>
        <w:spacing w:after="0" w:line="360" w:lineRule="auto"/>
        <w:jc w:val="both"/>
        <w:rPr>
          <w:lang w:val="en-US"/>
        </w:rPr>
      </w:pPr>
    </w:p>
    <w:sectPr w:rsidR="004C30C9" w:rsidRPr="00097774" w:rsidSect="000B1D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2B9E5" w14:textId="77777777" w:rsidR="003F0CBA" w:rsidRDefault="003F0CBA" w:rsidP="00117666">
      <w:pPr>
        <w:spacing w:after="0"/>
      </w:pPr>
      <w:r>
        <w:separator/>
      </w:r>
    </w:p>
  </w:endnote>
  <w:endnote w:type="continuationSeparator" w:id="0">
    <w:p w14:paraId="21F1CEBE" w14:textId="77777777" w:rsidR="003F0CBA" w:rsidRDefault="003F0C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B6B0D" w14:textId="77777777" w:rsidR="003F0CBA" w:rsidRDefault="003F0CBA" w:rsidP="00117666">
      <w:pPr>
        <w:spacing w:after="0"/>
      </w:pPr>
      <w:r>
        <w:separator/>
      </w:r>
    </w:p>
  </w:footnote>
  <w:footnote w:type="continuationSeparator" w:id="0">
    <w:p w14:paraId="3142D7EC" w14:textId="77777777" w:rsidR="003F0CBA" w:rsidRDefault="003F0C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875237D" w:rsidR="00686C9D" w:rsidRPr="007D231D" w:rsidRDefault="007D231D" w:rsidP="007D231D">
    <w:pPr>
      <w:pStyle w:val="Header"/>
      <w:jc w:val="right"/>
    </w:pPr>
    <w:r w:rsidRPr="007E3148">
      <w:ptab w:relativeTo="margin" w:alignment="center" w:leader="none"/>
    </w:r>
    <w:r>
      <w:t xml:space="preserve">Patient satisfaction in inpatient </w:t>
    </w:r>
    <w:r w:rsidR="003843AD">
      <w:t xml:space="preserve">psychiatric treatment </w:t>
    </w:r>
    <w:r>
      <w:t xml:space="preserve">and inpatient equivalent </w:t>
    </w:r>
    <w:r w:rsidR="003843AD">
      <w:t xml:space="preserve">home </w:t>
    </w:r>
    <w:r>
      <w:t>treat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CC64C24" w:rsidR="00686C9D" w:rsidRPr="00A94C9E" w:rsidRDefault="00C52A7B" w:rsidP="007D231D">
    <w:pPr>
      <w:pStyle w:val="Header"/>
      <w:jc w:val="right"/>
    </w:pPr>
    <w:r w:rsidRPr="007E3148">
      <w:ptab w:relativeTo="margin" w:alignment="center" w:leader="none"/>
    </w:r>
    <w:r w:rsidR="007D231D">
      <w:t xml:space="preserve">Patient satisfaction in inpatient </w:t>
    </w:r>
    <w:r w:rsidR="00BC28A2">
      <w:t xml:space="preserve">psychiatric treatment </w:t>
    </w:r>
    <w:r w:rsidR="007D231D">
      <w:t xml:space="preserve">and inpatient equivalent </w:t>
    </w:r>
    <w:r w:rsidR="00BC28A2">
      <w:t xml:space="preserve">home </w:t>
    </w:r>
    <w:r w:rsidR="008E20A4">
      <w:t>treat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0566"/>
    <w:multiLevelType w:val="hybridMultilevel"/>
    <w:tmpl w:val="728250CC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141262"/>
    <w:multiLevelType w:val="hybridMultilevel"/>
    <w:tmpl w:val="C32CE88E"/>
    <w:lvl w:ilvl="0" w:tplc="A69C26A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E1FE5"/>
    <w:multiLevelType w:val="hybridMultilevel"/>
    <w:tmpl w:val="6E809134"/>
    <w:lvl w:ilvl="0" w:tplc="A69C26A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A38D8"/>
    <w:multiLevelType w:val="hybridMultilevel"/>
    <w:tmpl w:val="391C58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4A1E09"/>
    <w:multiLevelType w:val="hybridMultilevel"/>
    <w:tmpl w:val="DF763F36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A133FB"/>
    <w:multiLevelType w:val="hybridMultilevel"/>
    <w:tmpl w:val="A4E0D6CE"/>
    <w:lvl w:ilvl="0" w:tplc="A69C26A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B3695"/>
    <w:multiLevelType w:val="hybridMultilevel"/>
    <w:tmpl w:val="BCF0D97E"/>
    <w:lvl w:ilvl="0" w:tplc="A69C26A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6A57AB8"/>
    <w:multiLevelType w:val="multilevel"/>
    <w:tmpl w:val="826E2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134B95"/>
    <w:multiLevelType w:val="multilevel"/>
    <w:tmpl w:val="60C4C5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E10103D"/>
    <w:multiLevelType w:val="hybridMultilevel"/>
    <w:tmpl w:val="704A34C0"/>
    <w:lvl w:ilvl="0" w:tplc="C8FE3D82">
      <w:start w:val="2335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EC46E22"/>
    <w:multiLevelType w:val="hybridMultilevel"/>
    <w:tmpl w:val="665A2A42"/>
    <w:lvl w:ilvl="0" w:tplc="0004FC52">
      <w:start w:val="176"/>
      <w:numFmt w:val="decimal"/>
      <w:lvlText w:val="%1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507147"/>
    <w:multiLevelType w:val="hybridMultilevel"/>
    <w:tmpl w:val="01126F82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A2626B3"/>
    <w:multiLevelType w:val="hybridMultilevel"/>
    <w:tmpl w:val="298C5098"/>
    <w:lvl w:ilvl="0" w:tplc="C35E7ACA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3F2867"/>
    <w:multiLevelType w:val="hybridMultilevel"/>
    <w:tmpl w:val="676CF328"/>
    <w:lvl w:ilvl="0" w:tplc="0407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E1506DC"/>
    <w:multiLevelType w:val="hybridMultilevel"/>
    <w:tmpl w:val="9BB85DA6"/>
    <w:lvl w:ilvl="0" w:tplc="C8FE3D82">
      <w:start w:val="2335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B015F12"/>
    <w:multiLevelType w:val="hybridMultilevel"/>
    <w:tmpl w:val="F6CCAA54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DEC4E31"/>
    <w:multiLevelType w:val="hybridMultilevel"/>
    <w:tmpl w:val="ECC4AE28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EB03878"/>
    <w:multiLevelType w:val="multilevel"/>
    <w:tmpl w:val="2924B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32643F"/>
    <w:multiLevelType w:val="multilevel"/>
    <w:tmpl w:val="0C78D0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70C5AB6"/>
    <w:multiLevelType w:val="multilevel"/>
    <w:tmpl w:val="40A6968C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7BC437F"/>
    <w:multiLevelType w:val="hybridMultilevel"/>
    <w:tmpl w:val="4CA6F3C6"/>
    <w:lvl w:ilvl="0" w:tplc="A69C26A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5E2D1A"/>
    <w:multiLevelType w:val="hybridMultilevel"/>
    <w:tmpl w:val="1518B534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B857E6D"/>
    <w:multiLevelType w:val="multilevel"/>
    <w:tmpl w:val="E2F8F6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22233275">
    <w:abstractNumId w:val="5"/>
  </w:num>
  <w:num w:numId="2" w16cid:durableId="140359697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434663108">
    <w:abstractNumId w:val="4"/>
  </w:num>
  <w:num w:numId="4" w16cid:durableId="1017921496">
    <w:abstractNumId w:val="21"/>
  </w:num>
  <w:num w:numId="5" w16cid:durableId="747458963">
    <w:abstractNumId w:val="24"/>
  </w:num>
  <w:num w:numId="6" w16cid:durableId="464541446">
    <w:abstractNumId w:val="17"/>
  </w:num>
  <w:num w:numId="7" w16cid:durableId="1328484338">
    <w:abstractNumId w:val="13"/>
  </w:num>
  <w:num w:numId="8" w16cid:durableId="1505978397">
    <w:abstractNumId w:val="19"/>
  </w:num>
  <w:num w:numId="9" w16cid:durableId="1839033164">
    <w:abstractNumId w:val="12"/>
  </w:num>
  <w:num w:numId="10" w16cid:durableId="1378778117">
    <w:abstractNumId w:val="9"/>
  </w:num>
  <w:num w:numId="11" w16cid:durableId="1547642410">
    <w:abstractNumId w:val="0"/>
  </w:num>
  <w:num w:numId="12" w16cid:durableId="841046484">
    <w:abstractNumId w:val="14"/>
  </w:num>
  <w:num w:numId="13" w16cid:durableId="1519614978">
    <w:abstractNumId w:val="18"/>
  </w:num>
  <w:num w:numId="14" w16cid:durableId="606930338">
    <w:abstractNumId w:val="23"/>
  </w:num>
  <w:num w:numId="15" w16cid:durableId="873418808">
    <w:abstractNumId w:val="8"/>
  </w:num>
  <w:num w:numId="16" w16cid:durableId="1257323012">
    <w:abstractNumId w:val="11"/>
  </w:num>
  <w:num w:numId="17" w16cid:durableId="1666668916">
    <w:abstractNumId w:val="16"/>
  </w:num>
  <w:num w:numId="18" w16cid:durableId="1964575964">
    <w:abstractNumId w:val="7"/>
  </w:num>
  <w:num w:numId="19" w16cid:durableId="362049974">
    <w:abstractNumId w:val="2"/>
  </w:num>
  <w:num w:numId="20" w16cid:durableId="341712079">
    <w:abstractNumId w:val="22"/>
  </w:num>
  <w:num w:numId="21" w16cid:durableId="1808743587">
    <w:abstractNumId w:val="1"/>
  </w:num>
  <w:num w:numId="22" w16cid:durableId="12653671">
    <w:abstractNumId w:val="3"/>
  </w:num>
  <w:num w:numId="23" w16cid:durableId="428695524">
    <w:abstractNumId w:val="10"/>
  </w:num>
  <w:num w:numId="24" w16cid:durableId="477767683">
    <w:abstractNumId w:val="15"/>
  </w:num>
  <w:num w:numId="25" w16cid:durableId="278269308">
    <w:abstractNumId w:val="6"/>
  </w:num>
  <w:num w:numId="26" w16cid:durableId="629093344">
    <w:abstractNumId w:val="20"/>
  </w:num>
  <w:num w:numId="27" w16cid:durableId="143867232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/>
  <w:attachedTemplate r:id="rId1"/>
  <w:defaultTabStop w:val="720"/>
  <w:autoHyphenation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1AAD"/>
    <w:rsid w:val="00012656"/>
    <w:rsid w:val="000157AE"/>
    <w:rsid w:val="0001748F"/>
    <w:rsid w:val="000176C4"/>
    <w:rsid w:val="00020F19"/>
    <w:rsid w:val="0002167D"/>
    <w:rsid w:val="00022CA1"/>
    <w:rsid w:val="000247AC"/>
    <w:rsid w:val="00027C1E"/>
    <w:rsid w:val="000307E0"/>
    <w:rsid w:val="00031FAE"/>
    <w:rsid w:val="000329B6"/>
    <w:rsid w:val="00034304"/>
    <w:rsid w:val="0003475C"/>
    <w:rsid w:val="00035434"/>
    <w:rsid w:val="0004055D"/>
    <w:rsid w:val="00044F30"/>
    <w:rsid w:val="00044F71"/>
    <w:rsid w:val="0004555F"/>
    <w:rsid w:val="00045678"/>
    <w:rsid w:val="000458E4"/>
    <w:rsid w:val="00047739"/>
    <w:rsid w:val="0004796D"/>
    <w:rsid w:val="00054562"/>
    <w:rsid w:val="00063D84"/>
    <w:rsid w:val="0006636D"/>
    <w:rsid w:val="00073B55"/>
    <w:rsid w:val="00077D53"/>
    <w:rsid w:val="00081394"/>
    <w:rsid w:val="00096808"/>
    <w:rsid w:val="00097774"/>
    <w:rsid w:val="000A50D7"/>
    <w:rsid w:val="000A52C7"/>
    <w:rsid w:val="000B1D64"/>
    <w:rsid w:val="000B34BD"/>
    <w:rsid w:val="000B7B8B"/>
    <w:rsid w:val="000C3C1B"/>
    <w:rsid w:val="000C4111"/>
    <w:rsid w:val="000C7E2A"/>
    <w:rsid w:val="000D4401"/>
    <w:rsid w:val="000D4AAD"/>
    <w:rsid w:val="000E1281"/>
    <w:rsid w:val="000F1272"/>
    <w:rsid w:val="000F2A93"/>
    <w:rsid w:val="000F4CFB"/>
    <w:rsid w:val="000F779E"/>
    <w:rsid w:val="000F7E51"/>
    <w:rsid w:val="00102F96"/>
    <w:rsid w:val="00103E49"/>
    <w:rsid w:val="00103F92"/>
    <w:rsid w:val="00106198"/>
    <w:rsid w:val="00107366"/>
    <w:rsid w:val="00117666"/>
    <w:rsid w:val="00120AFE"/>
    <w:rsid w:val="00121305"/>
    <w:rsid w:val="001223A7"/>
    <w:rsid w:val="00130567"/>
    <w:rsid w:val="00134256"/>
    <w:rsid w:val="00140A9B"/>
    <w:rsid w:val="00143F38"/>
    <w:rsid w:val="00144B97"/>
    <w:rsid w:val="00147395"/>
    <w:rsid w:val="00151D96"/>
    <w:rsid w:val="00153E4D"/>
    <w:rsid w:val="00154EEC"/>
    <w:rsid w:val="001552C9"/>
    <w:rsid w:val="00161C10"/>
    <w:rsid w:val="00162B0B"/>
    <w:rsid w:val="00163D48"/>
    <w:rsid w:val="00164862"/>
    <w:rsid w:val="00167CFA"/>
    <w:rsid w:val="00170354"/>
    <w:rsid w:val="00176C32"/>
    <w:rsid w:val="00177D84"/>
    <w:rsid w:val="0018142B"/>
    <w:rsid w:val="001857B2"/>
    <w:rsid w:val="001923F6"/>
    <w:rsid w:val="0019328F"/>
    <w:rsid w:val="0019573B"/>
    <w:rsid w:val="001964EF"/>
    <w:rsid w:val="001A0911"/>
    <w:rsid w:val="001A78CC"/>
    <w:rsid w:val="001B1A2C"/>
    <w:rsid w:val="001C225D"/>
    <w:rsid w:val="001C55D9"/>
    <w:rsid w:val="001D0A87"/>
    <w:rsid w:val="001D3570"/>
    <w:rsid w:val="001D4C4E"/>
    <w:rsid w:val="001D5C23"/>
    <w:rsid w:val="001E3724"/>
    <w:rsid w:val="001E3C41"/>
    <w:rsid w:val="001F3EA2"/>
    <w:rsid w:val="001F413D"/>
    <w:rsid w:val="001F4C07"/>
    <w:rsid w:val="001F61FF"/>
    <w:rsid w:val="00202071"/>
    <w:rsid w:val="002028E6"/>
    <w:rsid w:val="00210167"/>
    <w:rsid w:val="0021328A"/>
    <w:rsid w:val="00215CDD"/>
    <w:rsid w:val="00215F66"/>
    <w:rsid w:val="00220AEA"/>
    <w:rsid w:val="0022631A"/>
    <w:rsid w:val="00226954"/>
    <w:rsid w:val="00227AB7"/>
    <w:rsid w:val="002418DB"/>
    <w:rsid w:val="00245836"/>
    <w:rsid w:val="002463D2"/>
    <w:rsid w:val="0025689F"/>
    <w:rsid w:val="00261F1D"/>
    <w:rsid w:val="002629A3"/>
    <w:rsid w:val="00265660"/>
    <w:rsid w:val="00267D18"/>
    <w:rsid w:val="00270083"/>
    <w:rsid w:val="00274234"/>
    <w:rsid w:val="00275595"/>
    <w:rsid w:val="002868E2"/>
    <w:rsid w:val="002869C3"/>
    <w:rsid w:val="002936E4"/>
    <w:rsid w:val="00296B88"/>
    <w:rsid w:val="00297903"/>
    <w:rsid w:val="002A45F6"/>
    <w:rsid w:val="002A77F9"/>
    <w:rsid w:val="002B29F7"/>
    <w:rsid w:val="002B5CF4"/>
    <w:rsid w:val="002B6122"/>
    <w:rsid w:val="002B748C"/>
    <w:rsid w:val="002C2ADB"/>
    <w:rsid w:val="002C4A77"/>
    <w:rsid w:val="002C58BD"/>
    <w:rsid w:val="002C74CA"/>
    <w:rsid w:val="002D7CB9"/>
    <w:rsid w:val="002E0382"/>
    <w:rsid w:val="002E0DF3"/>
    <w:rsid w:val="002E6B9D"/>
    <w:rsid w:val="002E6EEE"/>
    <w:rsid w:val="002E7B11"/>
    <w:rsid w:val="002F2895"/>
    <w:rsid w:val="002F66B9"/>
    <w:rsid w:val="002F744D"/>
    <w:rsid w:val="002F7ACF"/>
    <w:rsid w:val="00303DE6"/>
    <w:rsid w:val="00306057"/>
    <w:rsid w:val="00310124"/>
    <w:rsid w:val="003114A8"/>
    <w:rsid w:val="0032706D"/>
    <w:rsid w:val="003275BF"/>
    <w:rsid w:val="0032769A"/>
    <w:rsid w:val="00334F4E"/>
    <w:rsid w:val="00340B52"/>
    <w:rsid w:val="00340EFE"/>
    <w:rsid w:val="0034248E"/>
    <w:rsid w:val="003445F3"/>
    <w:rsid w:val="00345F50"/>
    <w:rsid w:val="003544FB"/>
    <w:rsid w:val="0035477E"/>
    <w:rsid w:val="0035548F"/>
    <w:rsid w:val="003573B4"/>
    <w:rsid w:val="003619C3"/>
    <w:rsid w:val="00364746"/>
    <w:rsid w:val="00365D63"/>
    <w:rsid w:val="0036793B"/>
    <w:rsid w:val="00372682"/>
    <w:rsid w:val="003738BE"/>
    <w:rsid w:val="00373C6E"/>
    <w:rsid w:val="003755AE"/>
    <w:rsid w:val="00376CC5"/>
    <w:rsid w:val="003773A8"/>
    <w:rsid w:val="00380D57"/>
    <w:rsid w:val="003843AD"/>
    <w:rsid w:val="00387612"/>
    <w:rsid w:val="00390D53"/>
    <w:rsid w:val="0039693B"/>
    <w:rsid w:val="00397F84"/>
    <w:rsid w:val="003A23FB"/>
    <w:rsid w:val="003A3639"/>
    <w:rsid w:val="003A4502"/>
    <w:rsid w:val="003A4BB1"/>
    <w:rsid w:val="003A5E29"/>
    <w:rsid w:val="003B0ED2"/>
    <w:rsid w:val="003B2339"/>
    <w:rsid w:val="003B6552"/>
    <w:rsid w:val="003C10B1"/>
    <w:rsid w:val="003C18CA"/>
    <w:rsid w:val="003C3575"/>
    <w:rsid w:val="003D2F2D"/>
    <w:rsid w:val="003E54F1"/>
    <w:rsid w:val="003F0CBA"/>
    <w:rsid w:val="003F1E97"/>
    <w:rsid w:val="003F23E8"/>
    <w:rsid w:val="003F240A"/>
    <w:rsid w:val="003F3E6F"/>
    <w:rsid w:val="003F46FC"/>
    <w:rsid w:val="003F54CC"/>
    <w:rsid w:val="003F78E6"/>
    <w:rsid w:val="00401590"/>
    <w:rsid w:val="004026A1"/>
    <w:rsid w:val="00415E07"/>
    <w:rsid w:val="004215C5"/>
    <w:rsid w:val="00422C94"/>
    <w:rsid w:val="00424070"/>
    <w:rsid w:val="00427F26"/>
    <w:rsid w:val="00430854"/>
    <w:rsid w:val="004327B2"/>
    <w:rsid w:val="00433BD2"/>
    <w:rsid w:val="00435ED9"/>
    <w:rsid w:val="00436677"/>
    <w:rsid w:val="00443485"/>
    <w:rsid w:val="0045531E"/>
    <w:rsid w:val="00455BB1"/>
    <w:rsid w:val="00461D4B"/>
    <w:rsid w:val="00463E3D"/>
    <w:rsid w:val="004645AE"/>
    <w:rsid w:val="00467D55"/>
    <w:rsid w:val="00472C4A"/>
    <w:rsid w:val="00474217"/>
    <w:rsid w:val="00481966"/>
    <w:rsid w:val="00481BB7"/>
    <w:rsid w:val="00482346"/>
    <w:rsid w:val="004847E4"/>
    <w:rsid w:val="004852C7"/>
    <w:rsid w:val="00486E52"/>
    <w:rsid w:val="004A09F6"/>
    <w:rsid w:val="004A465F"/>
    <w:rsid w:val="004B0322"/>
    <w:rsid w:val="004B2E2B"/>
    <w:rsid w:val="004B317A"/>
    <w:rsid w:val="004B43CB"/>
    <w:rsid w:val="004C2E8D"/>
    <w:rsid w:val="004C30C9"/>
    <w:rsid w:val="004C34F5"/>
    <w:rsid w:val="004C4FE4"/>
    <w:rsid w:val="004D04C4"/>
    <w:rsid w:val="004D3E33"/>
    <w:rsid w:val="004E0857"/>
    <w:rsid w:val="004E0B9B"/>
    <w:rsid w:val="004F0364"/>
    <w:rsid w:val="00501C0B"/>
    <w:rsid w:val="00505388"/>
    <w:rsid w:val="00506385"/>
    <w:rsid w:val="005130AA"/>
    <w:rsid w:val="00520FDB"/>
    <w:rsid w:val="005250F2"/>
    <w:rsid w:val="00531404"/>
    <w:rsid w:val="00531C27"/>
    <w:rsid w:val="00536324"/>
    <w:rsid w:val="00546D90"/>
    <w:rsid w:val="00571B0E"/>
    <w:rsid w:val="00573056"/>
    <w:rsid w:val="0057697F"/>
    <w:rsid w:val="00586F42"/>
    <w:rsid w:val="005931C5"/>
    <w:rsid w:val="0059661A"/>
    <w:rsid w:val="005A1D84"/>
    <w:rsid w:val="005A3953"/>
    <w:rsid w:val="005A4C19"/>
    <w:rsid w:val="005A70EA"/>
    <w:rsid w:val="005B1F88"/>
    <w:rsid w:val="005B43A2"/>
    <w:rsid w:val="005C3963"/>
    <w:rsid w:val="005C7C6C"/>
    <w:rsid w:val="005D1840"/>
    <w:rsid w:val="005D35AC"/>
    <w:rsid w:val="005D35E4"/>
    <w:rsid w:val="005D736E"/>
    <w:rsid w:val="005D7910"/>
    <w:rsid w:val="005E339F"/>
    <w:rsid w:val="005E3B8B"/>
    <w:rsid w:val="005E4ADB"/>
    <w:rsid w:val="005F0F19"/>
    <w:rsid w:val="005F4B91"/>
    <w:rsid w:val="00613DAF"/>
    <w:rsid w:val="00615192"/>
    <w:rsid w:val="00616BFE"/>
    <w:rsid w:val="0062154F"/>
    <w:rsid w:val="00627BBE"/>
    <w:rsid w:val="00630F93"/>
    <w:rsid w:val="00631A8C"/>
    <w:rsid w:val="0063448C"/>
    <w:rsid w:val="0063486D"/>
    <w:rsid w:val="006371D0"/>
    <w:rsid w:val="0063795B"/>
    <w:rsid w:val="00640A5E"/>
    <w:rsid w:val="006422F0"/>
    <w:rsid w:val="006465A5"/>
    <w:rsid w:val="00651CA2"/>
    <w:rsid w:val="00651D61"/>
    <w:rsid w:val="00653D60"/>
    <w:rsid w:val="00655DCC"/>
    <w:rsid w:val="006573A2"/>
    <w:rsid w:val="00660D05"/>
    <w:rsid w:val="006619E9"/>
    <w:rsid w:val="0066629B"/>
    <w:rsid w:val="00671D9A"/>
    <w:rsid w:val="00672168"/>
    <w:rsid w:val="00673952"/>
    <w:rsid w:val="00681045"/>
    <w:rsid w:val="00681821"/>
    <w:rsid w:val="00686C9D"/>
    <w:rsid w:val="00687AF4"/>
    <w:rsid w:val="00691EDB"/>
    <w:rsid w:val="006A4768"/>
    <w:rsid w:val="006B09B4"/>
    <w:rsid w:val="006B2D5B"/>
    <w:rsid w:val="006B361D"/>
    <w:rsid w:val="006B7D14"/>
    <w:rsid w:val="006C0663"/>
    <w:rsid w:val="006C0CFA"/>
    <w:rsid w:val="006C7B21"/>
    <w:rsid w:val="006D0098"/>
    <w:rsid w:val="006D4C66"/>
    <w:rsid w:val="006D5B93"/>
    <w:rsid w:val="006D646C"/>
    <w:rsid w:val="006E0917"/>
    <w:rsid w:val="006E2D26"/>
    <w:rsid w:val="006E4D03"/>
    <w:rsid w:val="006E76F7"/>
    <w:rsid w:val="006F4446"/>
    <w:rsid w:val="006F5049"/>
    <w:rsid w:val="007113BC"/>
    <w:rsid w:val="007132E5"/>
    <w:rsid w:val="00713EB3"/>
    <w:rsid w:val="007200D7"/>
    <w:rsid w:val="007251E3"/>
    <w:rsid w:val="00725A7D"/>
    <w:rsid w:val="00726713"/>
    <w:rsid w:val="00726DF9"/>
    <w:rsid w:val="00726F11"/>
    <w:rsid w:val="0073085C"/>
    <w:rsid w:val="00733730"/>
    <w:rsid w:val="00733784"/>
    <w:rsid w:val="007353BC"/>
    <w:rsid w:val="00735A97"/>
    <w:rsid w:val="0073640E"/>
    <w:rsid w:val="007369E7"/>
    <w:rsid w:val="00736CB6"/>
    <w:rsid w:val="00737711"/>
    <w:rsid w:val="00746505"/>
    <w:rsid w:val="00750DC4"/>
    <w:rsid w:val="007543C8"/>
    <w:rsid w:val="0076145C"/>
    <w:rsid w:val="00763586"/>
    <w:rsid w:val="0076470D"/>
    <w:rsid w:val="00772F9C"/>
    <w:rsid w:val="007811D0"/>
    <w:rsid w:val="007836B2"/>
    <w:rsid w:val="00790BB3"/>
    <w:rsid w:val="00792043"/>
    <w:rsid w:val="00793C27"/>
    <w:rsid w:val="0079538D"/>
    <w:rsid w:val="00795F20"/>
    <w:rsid w:val="00797EDD"/>
    <w:rsid w:val="007A2859"/>
    <w:rsid w:val="007A4E0A"/>
    <w:rsid w:val="007B0322"/>
    <w:rsid w:val="007B48A8"/>
    <w:rsid w:val="007C0E3F"/>
    <w:rsid w:val="007C206C"/>
    <w:rsid w:val="007C26EB"/>
    <w:rsid w:val="007C5729"/>
    <w:rsid w:val="007C6A4D"/>
    <w:rsid w:val="007D1E5A"/>
    <w:rsid w:val="007D231D"/>
    <w:rsid w:val="008027DC"/>
    <w:rsid w:val="00804968"/>
    <w:rsid w:val="008111E4"/>
    <w:rsid w:val="00811B92"/>
    <w:rsid w:val="0081301C"/>
    <w:rsid w:val="0081466A"/>
    <w:rsid w:val="00817DD6"/>
    <w:rsid w:val="008200DD"/>
    <w:rsid w:val="00821A81"/>
    <w:rsid w:val="00830CD1"/>
    <w:rsid w:val="00835CEF"/>
    <w:rsid w:val="00840448"/>
    <w:rsid w:val="0084768E"/>
    <w:rsid w:val="00850A26"/>
    <w:rsid w:val="0086006B"/>
    <w:rsid w:val="008629A9"/>
    <w:rsid w:val="00876E9B"/>
    <w:rsid w:val="008830B0"/>
    <w:rsid w:val="008850DF"/>
    <w:rsid w:val="0088513A"/>
    <w:rsid w:val="00885B26"/>
    <w:rsid w:val="008862AD"/>
    <w:rsid w:val="008877BE"/>
    <w:rsid w:val="00893C19"/>
    <w:rsid w:val="008965A6"/>
    <w:rsid w:val="008B141A"/>
    <w:rsid w:val="008B396C"/>
    <w:rsid w:val="008C2A6E"/>
    <w:rsid w:val="008D6C8D"/>
    <w:rsid w:val="008E007D"/>
    <w:rsid w:val="008E193F"/>
    <w:rsid w:val="008E20A4"/>
    <w:rsid w:val="008E2B54"/>
    <w:rsid w:val="008E3587"/>
    <w:rsid w:val="008E4404"/>
    <w:rsid w:val="008E58C7"/>
    <w:rsid w:val="008F32FF"/>
    <w:rsid w:val="008F5021"/>
    <w:rsid w:val="0090041B"/>
    <w:rsid w:val="0091358C"/>
    <w:rsid w:val="009210E7"/>
    <w:rsid w:val="00921C50"/>
    <w:rsid w:val="0092526B"/>
    <w:rsid w:val="00926D90"/>
    <w:rsid w:val="00934746"/>
    <w:rsid w:val="00937598"/>
    <w:rsid w:val="0094223C"/>
    <w:rsid w:val="00942754"/>
    <w:rsid w:val="00942973"/>
    <w:rsid w:val="00943573"/>
    <w:rsid w:val="00943BA1"/>
    <w:rsid w:val="009543DC"/>
    <w:rsid w:val="0095675B"/>
    <w:rsid w:val="00956EC6"/>
    <w:rsid w:val="00957893"/>
    <w:rsid w:val="00960FBD"/>
    <w:rsid w:val="00962CA9"/>
    <w:rsid w:val="00964762"/>
    <w:rsid w:val="00971B61"/>
    <w:rsid w:val="00973F65"/>
    <w:rsid w:val="00980C31"/>
    <w:rsid w:val="0098306D"/>
    <w:rsid w:val="009854CE"/>
    <w:rsid w:val="009955FF"/>
    <w:rsid w:val="00995FB2"/>
    <w:rsid w:val="00997293"/>
    <w:rsid w:val="009A0310"/>
    <w:rsid w:val="009A0B52"/>
    <w:rsid w:val="009A4491"/>
    <w:rsid w:val="009A4642"/>
    <w:rsid w:val="009B4C55"/>
    <w:rsid w:val="009B62CB"/>
    <w:rsid w:val="009B7F99"/>
    <w:rsid w:val="009C08CA"/>
    <w:rsid w:val="009D259D"/>
    <w:rsid w:val="009E197D"/>
    <w:rsid w:val="009E3F22"/>
    <w:rsid w:val="009E4863"/>
    <w:rsid w:val="009E606C"/>
    <w:rsid w:val="009E6FBD"/>
    <w:rsid w:val="00A01D24"/>
    <w:rsid w:val="00A04A95"/>
    <w:rsid w:val="00A1547D"/>
    <w:rsid w:val="00A21188"/>
    <w:rsid w:val="00A22957"/>
    <w:rsid w:val="00A2426A"/>
    <w:rsid w:val="00A264B3"/>
    <w:rsid w:val="00A3070B"/>
    <w:rsid w:val="00A40B45"/>
    <w:rsid w:val="00A50D9D"/>
    <w:rsid w:val="00A5201E"/>
    <w:rsid w:val="00A53000"/>
    <w:rsid w:val="00A545C6"/>
    <w:rsid w:val="00A62629"/>
    <w:rsid w:val="00A652D0"/>
    <w:rsid w:val="00A66A11"/>
    <w:rsid w:val="00A714C1"/>
    <w:rsid w:val="00A75F87"/>
    <w:rsid w:val="00A879A7"/>
    <w:rsid w:val="00A87B00"/>
    <w:rsid w:val="00A94C9E"/>
    <w:rsid w:val="00A95D8B"/>
    <w:rsid w:val="00AA37CE"/>
    <w:rsid w:val="00AB23BF"/>
    <w:rsid w:val="00AB405B"/>
    <w:rsid w:val="00AC0270"/>
    <w:rsid w:val="00AC3EA3"/>
    <w:rsid w:val="00AC6E99"/>
    <w:rsid w:val="00AC792D"/>
    <w:rsid w:val="00AD23D2"/>
    <w:rsid w:val="00AD6DC8"/>
    <w:rsid w:val="00AE5A81"/>
    <w:rsid w:val="00AF4E09"/>
    <w:rsid w:val="00AF56B6"/>
    <w:rsid w:val="00AF7186"/>
    <w:rsid w:val="00AF78C3"/>
    <w:rsid w:val="00B01064"/>
    <w:rsid w:val="00B04221"/>
    <w:rsid w:val="00B04F7E"/>
    <w:rsid w:val="00B22AEA"/>
    <w:rsid w:val="00B24BF6"/>
    <w:rsid w:val="00B33754"/>
    <w:rsid w:val="00B33AE6"/>
    <w:rsid w:val="00B37664"/>
    <w:rsid w:val="00B45201"/>
    <w:rsid w:val="00B45C8A"/>
    <w:rsid w:val="00B55FD8"/>
    <w:rsid w:val="00B60693"/>
    <w:rsid w:val="00B657B8"/>
    <w:rsid w:val="00B71C0D"/>
    <w:rsid w:val="00B727DC"/>
    <w:rsid w:val="00B72CB1"/>
    <w:rsid w:val="00B74C6D"/>
    <w:rsid w:val="00B812ED"/>
    <w:rsid w:val="00B84920"/>
    <w:rsid w:val="00B8556A"/>
    <w:rsid w:val="00B91923"/>
    <w:rsid w:val="00B91FE5"/>
    <w:rsid w:val="00B92C27"/>
    <w:rsid w:val="00BB6EF4"/>
    <w:rsid w:val="00BC28A2"/>
    <w:rsid w:val="00BC34FA"/>
    <w:rsid w:val="00BC3D8D"/>
    <w:rsid w:val="00BD1061"/>
    <w:rsid w:val="00BD12CE"/>
    <w:rsid w:val="00BE5F77"/>
    <w:rsid w:val="00BE6CD5"/>
    <w:rsid w:val="00BF1864"/>
    <w:rsid w:val="00BF237C"/>
    <w:rsid w:val="00BF619D"/>
    <w:rsid w:val="00C012A3"/>
    <w:rsid w:val="00C043A8"/>
    <w:rsid w:val="00C06227"/>
    <w:rsid w:val="00C16F19"/>
    <w:rsid w:val="00C462D0"/>
    <w:rsid w:val="00C52A7B"/>
    <w:rsid w:val="00C52F0E"/>
    <w:rsid w:val="00C547B2"/>
    <w:rsid w:val="00C616BC"/>
    <w:rsid w:val="00C6324C"/>
    <w:rsid w:val="00C672D5"/>
    <w:rsid w:val="00C679AA"/>
    <w:rsid w:val="00C70F3F"/>
    <w:rsid w:val="00C71E5D"/>
    <w:rsid w:val="00C724CF"/>
    <w:rsid w:val="00C72F7D"/>
    <w:rsid w:val="00C733C3"/>
    <w:rsid w:val="00C75972"/>
    <w:rsid w:val="00C82792"/>
    <w:rsid w:val="00C938F0"/>
    <w:rsid w:val="00C948FD"/>
    <w:rsid w:val="00C9799A"/>
    <w:rsid w:val="00CA258C"/>
    <w:rsid w:val="00CA6A09"/>
    <w:rsid w:val="00CB43D5"/>
    <w:rsid w:val="00CB57A5"/>
    <w:rsid w:val="00CB6E90"/>
    <w:rsid w:val="00CC0417"/>
    <w:rsid w:val="00CC76F9"/>
    <w:rsid w:val="00CD066B"/>
    <w:rsid w:val="00CD1C11"/>
    <w:rsid w:val="00CD1C7D"/>
    <w:rsid w:val="00CD2E2B"/>
    <w:rsid w:val="00CD46E2"/>
    <w:rsid w:val="00CD7922"/>
    <w:rsid w:val="00D00D0B"/>
    <w:rsid w:val="00D04B69"/>
    <w:rsid w:val="00D1548E"/>
    <w:rsid w:val="00D2324F"/>
    <w:rsid w:val="00D319AC"/>
    <w:rsid w:val="00D374EA"/>
    <w:rsid w:val="00D445D3"/>
    <w:rsid w:val="00D4798C"/>
    <w:rsid w:val="00D537FA"/>
    <w:rsid w:val="00D54CC2"/>
    <w:rsid w:val="00D5547D"/>
    <w:rsid w:val="00D611AA"/>
    <w:rsid w:val="00D64F70"/>
    <w:rsid w:val="00D710A0"/>
    <w:rsid w:val="00D8054F"/>
    <w:rsid w:val="00D80C1D"/>
    <w:rsid w:val="00D80D99"/>
    <w:rsid w:val="00D83DA2"/>
    <w:rsid w:val="00D87D44"/>
    <w:rsid w:val="00D914C8"/>
    <w:rsid w:val="00D9503C"/>
    <w:rsid w:val="00DA40BD"/>
    <w:rsid w:val="00DA497A"/>
    <w:rsid w:val="00DA779A"/>
    <w:rsid w:val="00DA7ECF"/>
    <w:rsid w:val="00DB1C52"/>
    <w:rsid w:val="00DB6488"/>
    <w:rsid w:val="00DB69A2"/>
    <w:rsid w:val="00DC4F62"/>
    <w:rsid w:val="00DD476F"/>
    <w:rsid w:val="00DD73EF"/>
    <w:rsid w:val="00DE23E8"/>
    <w:rsid w:val="00DE4B06"/>
    <w:rsid w:val="00DE6FC0"/>
    <w:rsid w:val="00DF0A3C"/>
    <w:rsid w:val="00DF1B34"/>
    <w:rsid w:val="00DF2A4C"/>
    <w:rsid w:val="00DF495F"/>
    <w:rsid w:val="00DF66A9"/>
    <w:rsid w:val="00E0128B"/>
    <w:rsid w:val="00E04F6F"/>
    <w:rsid w:val="00E06EF2"/>
    <w:rsid w:val="00E1655F"/>
    <w:rsid w:val="00E32779"/>
    <w:rsid w:val="00E40E50"/>
    <w:rsid w:val="00E41329"/>
    <w:rsid w:val="00E42D59"/>
    <w:rsid w:val="00E45362"/>
    <w:rsid w:val="00E5430D"/>
    <w:rsid w:val="00E63413"/>
    <w:rsid w:val="00E64E17"/>
    <w:rsid w:val="00E82519"/>
    <w:rsid w:val="00E85221"/>
    <w:rsid w:val="00E862A2"/>
    <w:rsid w:val="00E87EC9"/>
    <w:rsid w:val="00E934B6"/>
    <w:rsid w:val="00E95098"/>
    <w:rsid w:val="00EA0C35"/>
    <w:rsid w:val="00EA193A"/>
    <w:rsid w:val="00EA24BA"/>
    <w:rsid w:val="00EA3D3C"/>
    <w:rsid w:val="00EA3DC4"/>
    <w:rsid w:val="00EB167E"/>
    <w:rsid w:val="00EB3A86"/>
    <w:rsid w:val="00EC2712"/>
    <w:rsid w:val="00EC389E"/>
    <w:rsid w:val="00EC61DE"/>
    <w:rsid w:val="00EC6362"/>
    <w:rsid w:val="00EC7CC3"/>
    <w:rsid w:val="00EC7D3C"/>
    <w:rsid w:val="00ED02ED"/>
    <w:rsid w:val="00ED21FC"/>
    <w:rsid w:val="00ED280F"/>
    <w:rsid w:val="00ED32FA"/>
    <w:rsid w:val="00ED5C24"/>
    <w:rsid w:val="00ED72F4"/>
    <w:rsid w:val="00EE6FC9"/>
    <w:rsid w:val="00EF42E1"/>
    <w:rsid w:val="00EF5E94"/>
    <w:rsid w:val="00EF784C"/>
    <w:rsid w:val="00F002A3"/>
    <w:rsid w:val="00F00688"/>
    <w:rsid w:val="00F0206B"/>
    <w:rsid w:val="00F0271A"/>
    <w:rsid w:val="00F03053"/>
    <w:rsid w:val="00F03DDB"/>
    <w:rsid w:val="00F0703A"/>
    <w:rsid w:val="00F11669"/>
    <w:rsid w:val="00F17CEB"/>
    <w:rsid w:val="00F21E98"/>
    <w:rsid w:val="00F25D94"/>
    <w:rsid w:val="00F26341"/>
    <w:rsid w:val="00F26858"/>
    <w:rsid w:val="00F33056"/>
    <w:rsid w:val="00F40990"/>
    <w:rsid w:val="00F42E40"/>
    <w:rsid w:val="00F45F42"/>
    <w:rsid w:val="00F46494"/>
    <w:rsid w:val="00F5338E"/>
    <w:rsid w:val="00F548A2"/>
    <w:rsid w:val="00F558AB"/>
    <w:rsid w:val="00F608F9"/>
    <w:rsid w:val="00F61D89"/>
    <w:rsid w:val="00F65776"/>
    <w:rsid w:val="00F83C7B"/>
    <w:rsid w:val="00F86ABB"/>
    <w:rsid w:val="00F95EA5"/>
    <w:rsid w:val="00F95F41"/>
    <w:rsid w:val="00FA3519"/>
    <w:rsid w:val="00FA37DF"/>
    <w:rsid w:val="00FA4AD8"/>
    <w:rsid w:val="00FA6FAC"/>
    <w:rsid w:val="00FB1E36"/>
    <w:rsid w:val="00FB70FB"/>
    <w:rsid w:val="00FC0B66"/>
    <w:rsid w:val="00FC4931"/>
    <w:rsid w:val="00FD1435"/>
    <w:rsid w:val="00FD7648"/>
    <w:rsid w:val="00FE031D"/>
    <w:rsid w:val="00FE2A57"/>
    <w:rsid w:val="00FE4CCC"/>
    <w:rsid w:val="00FF0AE5"/>
    <w:rsid w:val="00FF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aliases w:val="Text"/>
    <w:uiPriority w:val="3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94C9E"/>
    <w:rPr>
      <w:color w:val="605E5C"/>
      <w:shd w:val="clear" w:color="auto" w:fill="E1DFDD"/>
    </w:rPr>
  </w:style>
  <w:style w:type="paragraph" w:customStyle="1" w:styleId="Textkrper21">
    <w:name w:val="Textkörper 21"/>
    <w:basedOn w:val="Normal"/>
    <w:rsid w:val="00A94C9E"/>
    <w:pPr>
      <w:overflowPunct w:val="0"/>
      <w:autoSpaceDE w:val="0"/>
      <w:autoSpaceDN w:val="0"/>
      <w:adjustRightInd w:val="0"/>
      <w:spacing w:before="0" w:after="0" w:line="360" w:lineRule="auto"/>
      <w:jc w:val="both"/>
      <w:textAlignment w:val="baseline"/>
    </w:pPr>
    <w:rPr>
      <w:rFonts w:ascii="Arial" w:eastAsia="Times New Roman" w:hAnsi="Arial" w:cs="Arial"/>
      <w:sz w:val="22"/>
      <w:szCs w:val="20"/>
      <w:lang w:val="de-DE" w:eastAsia="de-DE"/>
    </w:rPr>
  </w:style>
  <w:style w:type="paragraph" w:customStyle="1" w:styleId="Textkrper22">
    <w:name w:val="Textkörper 22"/>
    <w:basedOn w:val="Normal"/>
    <w:rsid w:val="00A94C9E"/>
    <w:pPr>
      <w:overflowPunct w:val="0"/>
      <w:autoSpaceDE w:val="0"/>
      <w:autoSpaceDN w:val="0"/>
      <w:adjustRightInd w:val="0"/>
      <w:spacing w:before="0" w:after="0" w:line="360" w:lineRule="auto"/>
      <w:jc w:val="both"/>
      <w:textAlignment w:val="baseline"/>
    </w:pPr>
    <w:rPr>
      <w:rFonts w:ascii="Arial" w:eastAsia="Times New Roman" w:hAnsi="Arial" w:cs="Arial"/>
      <w:sz w:val="22"/>
      <w:szCs w:val="20"/>
      <w:lang w:val="de-DE" w:eastAsia="de-DE"/>
    </w:rPr>
  </w:style>
  <w:style w:type="paragraph" w:styleId="Bibliography">
    <w:name w:val="Bibliography"/>
    <w:basedOn w:val="Normal"/>
    <w:next w:val="Normal"/>
    <w:uiPriority w:val="37"/>
    <w:unhideWhenUsed/>
    <w:rsid w:val="00A94C9E"/>
    <w:pPr>
      <w:spacing w:before="0" w:after="160" w:line="259" w:lineRule="auto"/>
    </w:pPr>
    <w:rPr>
      <w:rFonts w:asciiTheme="minorHAnsi" w:hAnsiTheme="minorHAnsi"/>
      <w:sz w:val="22"/>
      <w:lang w:val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94C9E"/>
    <w:rPr>
      <w:color w:val="605E5C"/>
      <w:shd w:val="clear" w:color="auto" w:fill="E1DFDD"/>
    </w:rPr>
  </w:style>
  <w:style w:type="paragraph" w:customStyle="1" w:styleId="pf0">
    <w:name w:val="pf0"/>
    <w:basedOn w:val="Normal"/>
    <w:rsid w:val="00A94C9E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cf01">
    <w:name w:val="cf01"/>
    <w:basedOn w:val="DefaultParagraphFont"/>
    <w:rsid w:val="00A94C9E"/>
    <w:rPr>
      <w:rFonts w:ascii="Segoe UI" w:hAnsi="Segoe UI" w:cs="Segoe UI" w:hint="default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A94C9E"/>
    <w:rPr>
      <w:i/>
      <w:iCs/>
    </w:rPr>
  </w:style>
  <w:style w:type="character" w:customStyle="1" w:styleId="authors">
    <w:name w:val="authors"/>
    <w:basedOn w:val="DefaultParagraphFont"/>
    <w:rsid w:val="00A94C9E"/>
  </w:style>
  <w:style w:type="character" w:customStyle="1" w:styleId="Datum1">
    <w:name w:val="Datum1"/>
    <w:basedOn w:val="DefaultParagraphFont"/>
    <w:rsid w:val="00A94C9E"/>
  </w:style>
  <w:style w:type="character" w:customStyle="1" w:styleId="arttitle">
    <w:name w:val="art_title"/>
    <w:basedOn w:val="DefaultParagraphFont"/>
    <w:rsid w:val="00A94C9E"/>
  </w:style>
  <w:style w:type="character" w:customStyle="1" w:styleId="serialtitle">
    <w:name w:val="serial_title"/>
    <w:basedOn w:val="DefaultParagraphFont"/>
    <w:rsid w:val="00A94C9E"/>
  </w:style>
  <w:style w:type="character" w:customStyle="1" w:styleId="volumeissue">
    <w:name w:val="volume_issue"/>
    <w:basedOn w:val="DefaultParagraphFont"/>
    <w:rsid w:val="00A94C9E"/>
  </w:style>
  <w:style w:type="character" w:customStyle="1" w:styleId="pagerange">
    <w:name w:val="page_range"/>
    <w:basedOn w:val="DefaultParagraphFont"/>
    <w:rsid w:val="00A94C9E"/>
  </w:style>
  <w:style w:type="character" w:customStyle="1" w:styleId="doilink">
    <w:name w:val="doi_link"/>
    <w:basedOn w:val="DefaultParagraphFont"/>
    <w:rsid w:val="00A94C9E"/>
  </w:style>
  <w:style w:type="character" w:customStyle="1" w:styleId="reference-text">
    <w:name w:val="reference-text"/>
    <w:basedOn w:val="DefaultParagraphFont"/>
    <w:rsid w:val="00A94C9E"/>
  </w:style>
  <w:style w:type="character" w:customStyle="1" w:styleId="mixed-citation">
    <w:name w:val="mixed-citation"/>
    <w:basedOn w:val="DefaultParagraphFont"/>
    <w:rsid w:val="00A94C9E"/>
  </w:style>
  <w:style w:type="character" w:customStyle="1" w:styleId="ref-title">
    <w:name w:val="ref-title"/>
    <w:basedOn w:val="DefaultParagraphFont"/>
    <w:rsid w:val="00A94C9E"/>
  </w:style>
  <w:style w:type="character" w:customStyle="1" w:styleId="ref-journal">
    <w:name w:val="ref-journal"/>
    <w:basedOn w:val="DefaultParagraphFont"/>
    <w:rsid w:val="00A94C9E"/>
  </w:style>
  <w:style w:type="character" w:customStyle="1" w:styleId="ref-vol">
    <w:name w:val="ref-vol"/>
    <w:basedOn w:val="DefaultParagraphFont"/>
    <w:rsid w:val="00A94C9E"/>
  </w:style>
  <w:style w:type="character" w:customStyle="1" w:styleId="nowrap">
    <w:name w:val="nowrap"/>
    <w:basedOn w:val="DefaultParagraphFont"/>
    <w:rsid w:val="00A94C9E"/>
  </w:style>
  <w:style w:type="character" w:customStyle="1" w:styleId="ref-iss">
    <w:name w:val="ref-iss"/>
    <w:basedOn w:val="DefaultParagraphFont"/>
    <w:rsid w:val="00A94C9E"/>
  </w:style>
  <w:style w:type="character" w:customStyle="1" w:styleId="cit-auth">
    <w:name w:val="cit-auth"/>
    <w:basedOn w:val="DefaultParagraphFont"/>
    <w:rsid w:val="00A94C9E"/>
  </w:style>
  <w:style w:type="character" w:customStyle="1" w:styleId="cit-name-surname">
    <w:name w:val="cit-name-surname"/>
    <w:basedOn w:val="DefaultParagraphFont"/>
    <w:rsid w:val="00A94C9E"/>
  </w:style>
  <w:style w:type="character" w:customStyle="1" w:styleId="cit-name-given-names">
    <w:name w:val="cit-name-given-names"/>
    <w:basedOn w:val="DefaultParagraphFont"/>
    <w:rsid w:val="00A94C9E"/>
  </w:style>
  <w:style w:type="character" w:customStyle="1" w:styleId="cit-article-title">
    <w:name w:val="cit-article-title"/>
    <w:basedOn w:val="DefaultParagraphFont"/>
    <w:rsid w:val="00A94C9E"/>
  </w:style>
  <w:style w:type="character" w:customStyle="1" w:styleId="cit-pub-date">
    <w:name w:val="cit-pub-date"/>
    <w:basedOn w:val="DefaultParagraphFont"/>
    <w:rsid w:val="00A94C9E"/>
  </w:style>
  <w:style w:type="character" w:customStyle="1" w:styleId="cit-vol">
    <w:name w:val="cit-vol"/>
    <w:basedOn w:val="DefaultParagraphFont"/>
    <w:rsid w:val="00A94C9E"/>
  </w:style>
  <w:style w:type="character" w:customStyle="1" w:styleId="cit-fpage">
    <w:name w:val="cit-fpage"/>
    <w:basedOn w:val="DefaultParagraphFont"/>
    <w:rsid w:val="00A94C9E"/>
  </w:style>
  <w:style w:type="character" w:customStyle="1" w:styleId="cit-pub-id-sep">
    <w:name w:val="cit-pub-id-sep"/>
    <w:basedOn w:val="DefaultParagraphFont"/>
    <w:rsid w:val="00A94C9E"/>
  </w:style>
  <w:style w:type="character" w:customStyle="1" w:styleId="cit-pub-id">
    <w:name w:val="cit-pub-id"/>
    <w:basedOn w:val="DefaultParagraphFont"/>
    <w:rsid w:val="00A94C9E"/>
  </w:style>
  <w:style w:type="character" w:customStyle="1" w:styleId="cit-pub-id-scheme-doi">
    <w:name w:val="cit-pub-id-scheme-doi"/>
    <w:basedOn w:val="DefaultParagraphFont"/>
    <w:rsid w:val="00A94C9E"/>
  </w:style>
  <w:style w:type="character" w:customStyle="1" w:styleId="cit-pub-id-scheme-pmid">
    <w:name w:val="cit-pub-id-scheme-pmid"/>
    <w:basedOn w:val="DefaultParagraphFont"/>
    <w:rsid w:val="00A94C9E"/>
  </w:style>
  <w:style w:type="character" w:customStyle="1" w:styleId="highwire-cite-authors">
    <w:name w:val="highwire-cite-authors"/>
    <w:basedOn w:val="DefaultParagraphFont"/>
    <w:rsid w:val="00A94C9E"/>
  </w:style>
  <w:style w:type="character" w:customStyle="1" w:styleId="nlm-surname">
    <w:name w:val="nlm-surname"/>
    <w:basedOn w:val="DefaultParagraphFont"/>
    <w:rsid w:val="00A94C9E"/>
  </w:style>
  <w:style w:type="character" w:customStyle="1" w:styleId="nlm-given-names">
    <w:name w:val="nlm-given-names"/>
    <w:basedOn w:val="DefaultParagraphFont"/>
    <w:rsid w:val="00A94C9E"/>
  </w:style>
  <w:style w:type="character" w:customStyle="1" w:styleId="highwire-cite-title">
    <w:name w:val="highwire-cite-title"/>
    <w:basedOn w:val="DefaultParagraphFont"/>
    <w:rsid w:val="00A94C9E"/>
  </w:style>
  <w:style w:type="character" w:customStyle="1" w:styleId="highwire-cite-metadata-journal">
    <w:name w:val="highwire-cite-metadata-journal"/>
    <w:basedOn w:val="DefaultParagraphFont"/>
    <w:rsid w:val="00A94C9E"/>
  </w:style>
  <w:style w:type="character" w:customStyle="1" w:styleId="highwire-cite-metadata-date">
    <w:name w:val="highwire-cite-metadata-date"/>
    <w:basedOn w:val="DefaultParagraphFont"/>
    <w:rsid w:val="00A94C9E"/>
  </w:style>
  <w:style w:type="character" w:customStyle="1" w:styleId="highwire-cite-metadata-volume">
    <w:name w:val="highwire-cite-metadata-volume"/>
    <w:basedOn w:val="DefaultParagraphFont"/>
    <w:rsid w:val="00A94C9E"/>
  </w:style>
  <w:style w:type="character" w:customStyle="1" w:styleId="article-doi">
    <w:name w:val="article-doi"/>
    <w:basedOn w:val="DefaultParagraphFont"/>
    <w:rsid w:val="00A94C9E"/>
  </w:style>
  <w:style w:type="character" w:customStyle="1" w:styleId="a-size-extra-large">
    <w:name w:val="a-size-extra-large"/>
    <w:basedOn w:val="DefaultParagraphFont"/>
    <w:rsid w:val="00A94C9E"/>
  </w:style>
  <w:style w:type="paragraph" w:customStyle="1" w:styleId="Default">
    <w:name w:val="Default"/>
    <w:rsid w:val="00A94C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citation">
    <w:name w:val="citation"/>
    <w:basedOn w:val="DefaultParagraphFont"/>
    <w:rsid w:val="00A94C9E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A94C9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6371D0"/>
    <w:pPr>
      <w:spacing w:before="0" w:after="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6371D0"/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identifier">
    <w:name w:val="identifier"/>
    <w:basedOn w:val="DefaultParagraphFont"/>
    <w:rsid w:val="006371D0"/>
  </w:style>
  <w:style w:type="character" w:customStyle="1" w:styleId="hgkelc">
    <w:name w:val="hgkelc"/>
    <w:basedOn w:val="DefaultParagraphFont"/>
    <w:rsid w:val="006371D0"/>
  </w:style>
  <w:style w:type="character" w:customStyle="1" w:styleId="cit">
    <w:name w:val="cit"/>
    <w:basedOn w:val="DefaultParagraphFont"/>
    <w:rsid w:val="006371D0"/>
  </w:style>
  <w:style w:type="character" w:customStyle="1" w:styleId="bibliographic-informationvalue">
    <w:name w:val="bibliographic-information__value"/>
    <w:basedOn w:val="DefaultParagraphFont"/>
    <w:rsid w:val="006371D0"/>
  </w:style>
  <w:style w:type="character" w:customStyle="1" w:styleId="id-label">
    <w:name w:val="id-label"/>
    <w:basedOn w:val="DefaultParagraphFont"/>
    <w:rsid w:val="006371D0"/>
  </w:style>
  <w:style w:type="character" w:customStyle="1" w:styleId="citation-doi">
    <w:name w:val="citation-doi"/>
    <w:basedOn w:val="DefaultParagraphFont"/>
    <w:rsid w:val="006371D0"/>
  </w:style>
  <w:style w:type="character" w:customStyle="1" w:styleId="accordion-tabbedtab-mobile">
    <w:name w:val="accordion-tabbed__tab-mobile"/>
    <w:basedOn w:val="DefaultParagraphFont"/>
    <w:rsid w:val="000D4AAD"/>
  </w:style>
  <w:style w:type="character" w:customStyle="1" w:styleId="epub-state">
    <w:name w:val="epub-state"/>
    <w:basedOn w:val="DefaultParagraphFont"/>
    <w:rsid w:val="000D4AAD"/>
  </w:style>
  <w:style w:type="character" w:customStyle="1" w:styleId="epub-date">
    <w:name w:val="epub-date"/>
    <w:basedOn w:val="DefaultParagraphFont"/>
    <w:rsid w:val="000D4AAD"/>
  </w:style>
  <w:style w:type="paragraph" w:customStyle="1" w:styleId="volume-issue">
    <w:name w:val="volume-issue"/>
    <w:basedOn w:val="Normal"/>
    <w:rsid w:val="000D4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val">
    <w:name w:val="val"/>
    <w:basedOn w:val="DefaultParagraphFont"/>
    <w:rsid w:val="000D4AAD"/>
  </w:style>
  <w:style w:type="paragraph" w:customStyle="1" w:styleId="page-range">
    <w:name w:val="page-range"/>
    <w:basedOn w:val="Normal"/>
    <w:rsid w:val="000D4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nova-legacy-e-listitem">
    <w:name w:val="nova-legacy-e-list__item"/>
    <w:basedOn w:val="Normal"/>
    <w:rsid w:val="00DB69A2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Titel1">
    <w:name w:val="Titel1"/>
    <w:basedOn w:val="DefaultParagraphFont"/>
    <w:rsid w:val="00EE6FC9"/>
  </w:style>
  <w:style w:type="character" w:customStyle="1" w:styleId="cf11">
    <w:name w:val="cf11"/>
    <w:basedOn w:val="DefaultParagraphFont"/>
    <w:rsid w:val="004C30C9"/>
    <w:rPr>
      <w:rFonts w:ascii="Segoe UI" w:hAnsi="Segoe UI" w:cs="Segoe UI" w:hint="default"/>
      <w:i/>
      <w:iCs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097774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1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09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74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1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1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97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9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3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6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580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0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1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7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75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63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3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70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7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94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67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5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7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4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06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4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7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8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97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3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7</Pages>
  <Words>879</Words>
  <Characters>5012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rontiers</cp:lastModifiedBy>
  <cp:revision>5</cp:revision>
  <cp:lastPrinted>2022-09-30T08:02:00Z</cp:lastPrinted>
  <dcterms:created xsi:type="dcterms:W3CDTF">2023-03-15T10:03:00Z</dcterms:created>
  <dcterms:modified xsi:type="dcterms:W3CDTF">2023-06-15T09:13:00Z</dcterms:modified>
</cp:coreProperties>
</file>